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3386F8" w14:textId="77777777" w:rsidR="00C502BD" w:rsidRPr="0085422F" w:rsidRDefault="00C502BD" w:rsidP="00504D84">
      <w:pPr>
        <w:jc w:val="both"/>
        <w:rPr>
          <w:b/>
          <w:sz w:val="32"/>
        </w:rPr>
      </w:pPr>
    </w:p>
    <w:p w14:paraId="18CD940A" w14:textId="77777777" w:rsidR="00504D84" w:rsidRPr="0085422F" w:rsidRDefault="00504D84" w:rsidP="00504D84">
      <w:pPr>
        <w:jc w:val="both"/>
        <w:rPr>
          <w:b/>
          <w:sz w:val="32"/>
        </w:rPr>
      </w:pPr>
      <w:r w:rsidRPr="0085422F">
        <w:rPr>
          <w:b/>
          <w:sz w:val="32"/>
        </w:rPr>
        <w:t>SUPPLEMENTARY MATERIAL</w:t>
      </w:r>
    </w:p>
    <w:p w14:paraId="21B50319" w14:textId="77777777" w:rsidR="00504D84" w:rsidRPr="0085422F" w:rsidRDefault="00504D84" w:rsidP="00504D84">
      <w:pPr>
        <w:jc w:val="both"/>
      </w:pPr>
    </w:p>
    <w:p w14:paraId="3844AA27" w14:textId="77777777" w:rsidR="00504D84" w:rsidRPr="0085422F" w:rsidRDefault="00504D84" w:rsidP="00504D84">
      <w:pPr>
        <w:jc w:val="both"/>
        <w:rPr>
          <w:b/>
        </w:rPr>
      </w:pPr>
    </w:p>
    <w:p w14:paraId="03025355" w14:textId="77777777" w:rsidR="00086774" w:rsidRPr="0085422F" w:rsidRDefault="00086774" w:rsidP="00086774">
      <w:pPr>
        <w:spacing w:after="120"/>
        <w:jc w:val="both"/>
        <w:rPr>
          <w:b/>
          <w:sz w:val="28"/>
        </w:rPr>
      </w:pPr>
      <w:r w:rsidRPr="0085422F">
        <w:rPr>
          <w:b/>
          <w:sz w:val="28"/>
        </w:rPr>
        <w:t>Oral health in people with schizophrenia: associations with behavioural and pharmacological factors</w:t>
      </w:r>
    </w:p>
    <w:p w14:paraId="6B8A0F96" w14:textId="77777777" w:rsidR="00504D84" w:rsidRPr="0085422F" w:rsidRDefault="00504D84" w:rsidP="00504D84">
      <w:pPr>
        <w:jc w:val="both"/>
      </w:pPr>
    </w:p>
    <w:p w14:paraId="2A84EB99" w14:textId="2E1DE01E" w:rsidR="007C1FDD" w:rsidRPr="0085422F" w:rsidRDefault="007C1FDD" w:rsidP="007C1FDD">
      <w:pPr>
        <w:jc w:val="both"/>
        <w:rPr>
          <w:lang w:val="es-ES"/>
        </w:rPr>
      </w:pPr>
      <w:r w:rsidRPr="0085422F">
        <w:rPr>
          <w:lang w:val="es-ES"/>
        </w:rPr>
        <w:t>Leire Urien</w:t>
      </w:r>
      <w:r w:rsidRPr="0085422F">
        <w:rPr>
          <w:vertAlign w:val="superscript"/>
          <w:lang w:val="es-ES"/>
        </w:rPr>
        <w:t>1,2</w:t>
      </w:r>
      <w:r w:rsidRPr="0085422F">
        <w:rPr>
          <w:lang w:val="es-ES"/>
        </w:rPr>
        <w:t>, Ainara Arnaiz</w:t>
      </w:r>
      <w:r w:rsidRPr="0085422F">
        <w:rPr>
          <w:vertAlign w:val="superscript"/>
          <w:lang w:val="es-ES"/>
        </w:rPr>
        <w:t>3</w:t>
      </w:r>
      <w:r w:rsidRPr="0085422F">
        <w:rPr>
          <w:lang w:val="es-ES"/>
        </w:rPr>
        <w:t>, Xabier Marichalar-Mendia</w:t>
      </w:r>
      <w:r w:rsidRPr="0085422F">
        <w:rPr>
          <w:vertAlign w:val="superscript"/>
          <w:lang w:val="es-ES"/>
        </w:rPr>
        <w:t>4</w:t>
      </w:r>
      <w:r w:rsidRPr="0085422F">
        <w:rPr>
          <w:lang w:val="es-ES"/>
        </w:rPr>
        <w:t xml:space="preserve">, </w:t>
      </w:r>
      <w:proofErr w:type="spellStart"/>
      <w:r w:rsidRPr="0085422F">
        <w:rPr>
          <w:lang w:val="es-ES"/>
        </w:rPr>
        <w:t>Unax</w:t>
      </w:r>
      <w:proofErr w:type="spellEnd"/>
      <w:r w:rsidRPr="0085422F">
        <w:rPr>
          <w:lang w:val="es-ES"/>
        </w:rPr>
        <w:t xml:space="preserve"> Lertxundi</w:t>
      </w:r>
      <w:r w:rsidRPr="0085422F">
        <w:rPr>
          <w:vertAlign w:val="superscript"/>
          <w:lang w:val="es-ES"/>
        </w:rPr>
        <w:t>5</w:t>
      </w:r>
      <w:r w:rsidRPr="0085422F">
        <w:rPr>
          <w:lang w:val="es-ES"/>
        </w:rPr>
        <w:t xml:space="preserve">, </w:t>
      </w:r>
      <w:proofErr w:type="spellStart"/>
      <w:r w:rsidR="00BB76CF" w:rsidRPr="0085422F">
        <w:rPr>
          <w:lang w:val="es-ES"/>
        </w:rPr>
        <w:t>Jose</w:t>
      </w:r>
      <w:proofErr w:type="spellEnd"/>
      <w:r w:rsidR="00BB76CF" w:rsidRPr="0085422F">
        <w:rPr>
          <w:lang w:val="es-ES"/>
        </w:rPr>
        <w:t xml:space="preserve"> de Le</w:t>
      </w:r>
      <w:r w:rsidR="00BD2BF5" w:rsidRPr="0085422F">
        <w:rPr>
          <w:lang w:val="es-ES"/>
        </w:rPr>
        <w:t>o</w:t>
      </w:r>
      <w:r w:rsidR="00BB76CF" w:rsidRPr="0085422F">
        <w:rPr>
          <w:lang w:val="es-ES"/>
        </w:rPr>
        <w:t>n</w:t>
      </w:r>
      <w:r w:rsidR="00BB76CF" w:rsidRPr="0085422F">
        <w:rPr>
          <w:vertAlign w:val="superscript"/>
          <w:lang w:val="es-ES"/>
        </w:rPr>
        <w:t>6,7</w:t>
      </w:r>
      <w:r w:rsidR="00BB76CF" w:rsidRPr="0085422F">
        <w:rPr>
          <w:lang w:val="es-ES"/>
        </w:rPr>
        <w:t xml:space="preserve">, </w:t>
      </w:r>
      <w:proofErr w:type="spellStart"/>
      <w:r w:rsidRPr="0085422F">
        <w:rPr>
          <w:lang w:val="es-ES"/>
        </w:rPr>
        <w:t>Agate</w:t>
      </w:r>
      <w:proofErr w:type="spellEnd"/>
      <w:r w:rsidRPr="0085422F">
        <w:rPr>
          <w:lang w:val="es-ES"/>
        </w:rPr>
        <w:t xml:space="preserve"> Txurruka</w:t>
      </w:r>
      <w:r w:rsidR="000F484E" w:rsidRPr="0085422F">
        <w:rPr>
          <w:vertAlign w:val="superscript"/>
          <w:lang w:val="es-ES"/>
        </w:rPr>
        <w:t>2</w:t>
      </w:r>
      <w:r w:rsidRPr="0085422F">
        <w:rPr>
          <w:lang w:val="es-ES"/>
        </w:rPr>
        <w:t>, Nerea Jauregizar</w:t>
      </w:r>
      <w:r w:rsidRPr="0085422F">
        <w:rPr>
          <w:vertAlign w:val="superscript"/>
          <w:lang w:val="es-ES"/>
        </w:rPr>
        <w:t xml:space="preserve">2,3, </w:t>
      </w:r>
      <w:r w:rsidRPr="0085422F">
        <w:rPr>
          <w:i/>
          <w:vertAlign w:val="superscript"/>
          <w:lang w:val="es-ES"/>
        </w:rPr>
        <w:t>LA</w:t>
      </w:r>
      <w:r w:rsidRPr="0085422F">
        <w:rPr>
          <w:lang w:val="es-ES"/>
        </w:rPr>
        <w:t>, Teresa Morera-Herreras</w:t>
      </w:r>
      <w:r w:rsidRPr="0085422F">
        <w:rPr>
          <w:vertAlign w:val="superscript"/>
          <w:lang w:val="es-ES"/>
        </w:rPr>
        <w:t>2,</w:t>
      </w:r>
      <w:r w:rsidR="00BB76CF" w:rsidRPr="0085422F">
        <w:rPr>
          <w:vertAlign w:val="superscript"/>
          <w:lang w:val="es-ES"/>
        </w:rPr>
        <w:t>8</w:t>
      </w:r>
      <w:r w:rsidRPr="0085422F">
        <w:rPr>
          <w:vertAlign w:val="superscript"/>
          <w:lang w:val="es-ES"/>
        </w:rPr>
        <w:t xml:space="preserve">, </w:t>
      </w:r>
      <w:r w:rsidRPr="0085422F">
        <w:rPr>
          <w:i/>
          <w:vertAlign w:val="superscript"/>
          <w:lang w:val="es-ES"/>
        </w:rPr>
        <w:t>LA*</w:t>
      </w:r>
    </w:p>
    <w:p w14:paraId="484F1B08" w14:textId="77777777" w:rsidR="00B37B8B" w:rsidRPr="0085422F" w:rsidRDefault="00B37B8B" w:rsidP="00B37B8B">
      <w:pPr>
        <w:jc w:val="both"/>
        <w:outlineLvl w:val="0"/>
        <w:rPr>
          <w:lang w:val="es-ES"/>
        </w:rPr>
      </w:pPr>
    </w:p>
    <w:p w14:paraId="1DCCE291" w14:textId="77777777" w:rsidR="00B37B8B" w:rsidRPr="0085422F" w:rsidRDefault="00B37B8B" w:rsidP="00B37B8B">
      <w:pPr>
        <w:spacing w:after="120"/>
        <w:jc w:val="both"/>
        <w:outlineLvl w:val="0"/>
        <w:rPr>
          <w:sz w:val="20"/>
          <w:vertAlign w:val="superscript"/>
        </w:rPr>
      </w:pPr>
      <w:r w:rsidRPr="0085422F">
        <w:rPr>
          <w:sz w:val="20"/>
          <w:vertAlign w:val="superscript"/>
        </w:rPr>
        <w:t>1</w:t>
      </w:r>
      <w:r w:rsidRPr="0085422F">
        <w:rPr>
          <w:sz w:val="20"/>
        </w:rPr>
        <w:t>Department of Stomatology, Faculty of Medicine and Nursing, University of the Basque Country (UPV/EHU), 48940-Leioa, Spain.</w:t>
      </w:r>
      <w:r w:rsidRPr="0085422F">
        <w:rPr>
          <w:sz w:val="20"/>
          <w:vertAlign w:val="superscript"/>
        </w:rPr>
        <w:t xml:space="preserve"> </w:t>
      </w:r>
    </w:p>
    <w:p w14:paraId="581C944A" w14:textId="77777777" w:rsidR="00B37B8B" w:rsidRPr="0085422F" w:rsidRDefault="00B37B8B" w:rsidP="00B37B8B">
      <w:pPr>
        <w:spacing w:after="120"/>
        <w:jc w:val="both"/>
        <w:outlineLvl w:val="0"/>
        <w:rPr>
          <w:sz w:val="20"/>
          <w:vertAlign w:val="superscript"/>
        </w:rPr>
      </w:pPr>
      <w:r w:rsidRPr="0085422F">
        <w:rPr>
          <w:sz w:val="20"/>
          <w:vertAlign w:val="superscript"/>
        </w:rPr>
        <w:t>2</w:t>
      </w:r>
      <w:r w:rsidRPr="0085422F">
        <w:rPr>
          <w:sz w:val="20"/>
        </w:rPr>
        <w:t>Department of Pharmacology, Faculty of Medicine and Nursing, University of the Basque Country (UPV/EHU), 48940-Leioa, Spain.</w:t>
      </w:r>
      <w:r w:rsidRPr="0085422F">
        <w:rPr>
          <w:sz w:val="20"/>
          <w:vertAlign w:val="superscript"/>
        </w:rPr>
        <w:t xml:space="preserve"> </w:t>
      </w:r>
    </w:p>
    <w:p w14:paraId="5B71BCE3" w14:textId="77777777" w:rsidR="00B37B8B" w:rsidRPr="0085422F" w:rsidRDefault="00B37B8B" w:rsidP="00B37B8B">
      <w:pPr>
        <w:spacing w:after="120"/>
        <w:jc w:val="both"/>
        <w:outlineLvl w:val="0"/>
        <w:rPr>
          <w:sz w:val="20"/>
          <w:lang w:val="en-US"/>
        </w:rPr>
      </w:pPr>
      <w:r w:rsidRPr="0085422F">
        <w:rPr>
          <w:sz w:val="20"/>
          <w:vertAlign w:val="superscript"/>
          <w:lang w:val="en-US"/>
        </w:rPr>
        <w:t>3</w:t>
      </w:r>
      <w:r w:rsidRPr="0085422F">
        <w:rPr>
          <w:sz w:val="20"/>
          <w:lang w:val="en-US"/>
        </w:rPr>
        <w:t xml:space="preserve">Grupo Red de Salud Mental, </w:t>
      </w:r>
      <w:proofErr w:type="spellStart"/>
      <w:r w:rsidRPr="0085422F">
        <w:rPr>
          <w:sz w:val="20"/>
          <w:lang w:val="en-US"/>
        </w:rPr>
        <w:t>Biobizkaia</w:t>
      </w:r>
      <w:proofErr w:type="spellEnd"/>
      <w:r w:rsidRPr="0085422F">
        <w:rPr>
          <w:sz w:val="20"/>
          <w:lang w:val="en-US"/>
        </w:rPr>
        <w:t xml:space="preserve"> Bizkaia Health Research Institute, Barakaldo, Bizkaia, Spain.</w:t>
      </w:r>
    </w:p>
    <w:p w14:paraId="356840C9" w14:textId="77777777" w:rsidR="00B37B8B" w:rsidRPr="0085422F" w:rsidRDefault="00B37B8B" w:rsidP="00B37B8B">
      <w:pPr>
        <w:spacing w:after="120"/>
        <w:jc w:val="both"/>
        <w:outlineLvl w:val="0"/>
        <w:rPr>
          <w:sz w:val="20"/>
        </w:rPr>
      </w:pPr>
      <w:r w:rsidRPr="0085422F">
        <w:rPr>
          <w:sz w:val="20"/>
          <w:vertAlign w:val="superscript"/>
        </w:rPr>
        <w:t>4</w:t>
      </w:r>
      <w:r w:rsidRPr="0085422F">
        <w:rPr>
          <w:sz w:val="20"/>
        </w:rPr>
        <w:t xml:space="preserve">Department of Nursing I, University of the Basque Country (UPV/EHU), Barrio </w:t>
      </w:r>
      <w:proofErr w:type="spellStart"/>
      <w:r w:rsidRPr="0085422F">
        <w:rPr>
          <w:sz w:val="20"/>
        </w:rPr>
        <w:t>Sarriena</w:t>
      </w:r>
      <w:proofErr w:type="spellEnd"/>
      <w:r w:rsidRPr="0085422F">
        <w:rPr>
          <w:sz w:val="20"/>
        </w:rPr>
        <w:t xml:space="preserve"> s/n, 48940, </w:t>
      </w:r>
      <w:proofErr w:type="spellStart"/>
      <w:r w:rsidRPr="0085422F">
        <w:rPr>
          <w:sz w:val="20"/>
        </w:rPr>
        <w:t>Leioa</w:t>
      </w:r>
      <w:proofErr w:type="spellEnd"/>
      <w:r w:rsidRPr="0085422F">
        <w:rPr>
          <w:sz w:val="20"/>
        </w:rPr>
        <w:t>, Bizkaia, Spain.</w:t>
      </w:r>
    </w:p>
    <w:p w14:paraId="7B8A1D35" w14:textId="77777777" w:rsidR="00B37B8B" w:rsidRPr="0085422F" w:rsidRDefault="00B37B8B" w:rsidP="00B37B8B">
      <w:pPr>
        <w:spacing w:after="120"/>
        <w:jc w:val="both"/>
        <w:outlineLvl w:val="0"/>
        <w:rPr>
          <w:sz w:val="20"/>
        </w:rPr>
      </w:pPr>
      <w:r w:rsidRPr="0085422F">
        <w:rPr>
          <w:sz w:val="20"/>
          <w:vertAlign w:val="superscript"/>
        </w:rPr>
        <w:t>5</w:t>
      </w:r>
      <w:r w:rsidRPr="0085422F">
        <w:rPr>
          <w:sz w:val="20"/>
        </w:rPr>
        <w:t xml:space="preserve">Bioaraba Health Research Institute; </w:t>
      </w:r>
      <w:proofErr w:type="spellStart"/>
      <w:r w:rsidRPr="0085422F">
        <w:rPr>
          <w:sz w:val="20"/>
        </w:rPr>
        <w:t>Osakidetza</w:t>
      </w:r>
      <w:proofErr w:type="spellEnd"/>
      <w:r w:rsidRPr="0085422F">
        <w:rPr>
          <w:sz w:val="20"/>
        </w:rPr>
        <w:t xml:space="preserve"> Basque Health Service, Araba Mental Health Network, Araba Psychiatric Hospital, Pharmacy Service, Vitoria-</w:t>
      </w:r>
      <w:proofErr w:type="spellStart"/>
      <w:r w:rsidRPr="0085422F">
        <w:rPr>
          <w:sz w:val="20"/>
        </w:rPr>
        <w:t>Gasteiz</w:t>
      </w:r>
      <w:proofErr w:type="spellEnd"/>
      <w:r w:rsidRPr="0085422F">
        <w:rPr>
          <w:sz w:val="20"/>
        </w:rPr>
        <w:t>. Spain.</w:t>
      </w:r>
    </w:p>
    <w:p w14:paraId="611F4FEF" w14:textId="59210272" w:rsidR="005E064A" w:rsidRPr="0085422F" w:rsidRDefault="00B37B8B" w:rsidP="005E064A">
      <w:pPr>
        <w:spacing w:after="120"/>
        <w:jc w:val="both"/>
        <w:outlineLvl w:val="0"/>
        <w:rPr>
          <w:sz w:val="20"/>
        </w:rPr>
      </w:pPr>
      <w:r w:rsidRPr="0085422F">
        <w:rPr>
          <w:sz w:val="20"/>
          <w:vertAlign w:val="superscript"/>
        </w:rPr>
        <w:t>6</w:t>
      </w:r>
      <w:r w:rsidR="005E064A" w:rsidRPr="0085422F">
        <w:rPr>
          <w:sz w:val="20"/>
        </w:rPr>
        <w:t xml:space="preserve">Mental Health Research </w:t>
      </w:r>
      <w:proofErr w:type="spellStart"/>
      <w:r w:rsidR="005E064A" w:rsidRPr="0085422F">
        <w:rPr>
          <w:sz w:val="20"/>
        </w:rPr>
        <w:t>Center</w:t>
      </w:r>
      <w:proofErr w:type="spellEnd"/>
      <w:r w:rsidR="005E064A" w:rsidRPr="0085422F">
        <w:rPr>
          <w:sz w:val="20"/>
        </w:rPr>
        <w:t>, Eastern State Hospital, Lexington, KY, USA</w:t>
      </w:r>
    </w:p>
    <w:p w14:paraId="04819426" w14:textId="14348434" w:rsidR="005E064A" w:rsidRPr="0085422F" w:rsidRDefault="00BB76CF" w:rsidP="005E064A">
      <w:pPr>
        <w:spacing w:after="120"/>
        <w:jc w:val="both"/>
        <w:outlineLvl w:val="0"/>
        <w:rPr>
          <w:sz w:val="20"/>
        </w:rPr>
      </w:pPr>
      <w:r w:rsidRPr="0085422F">
        <w:rPr>
          <w:sz w:val="20"/>
          <w:vertAlign w:val="superscript"/>
        </w:rPr>
        <w:t>7</w:t>
      </w:r>
      <w:r w:rsidR="005E064A" w:rsidRPr="0085422F">
        <w:rPr>
          <w:sz w:val="20"/>
        </w:rPr>
        <w:t xml:space="preserve">Biomedical Research Centre in Mental Health Net (CIBERSAM), Santiago </w:t>
      </w:r>
      <w:proofErr w:type="spellStart"/>
      <w:r w:rsidR="005E064A" w:rsidRPr="0085422F">
        <w:rPr>
          <w:sz w:val="20"/>
        </w:rPr>
        <w:t>Apóstol</w:t>
      </w:r>
      <w:proofErr w:type="spellEnd"/>
      <w:r w:rsidR="005E064A" w:rsidRPr="0085422F">
        <w:rPr>
          <w:sz w:val="20"/>
        </w:rPr>
        <w:t xml:space="preserve"> Hospital, University of the Basque Country, Vitoria, Spain</w:t>
      </w:r>
    </w:p>
    <w:p w14:paraId="25FAFC08" w14:textId="53FA61AC" w:rsidR="00B37B8B" w:rsidRPr="0085422F" w:rsidRDefault="00BB76CF" w:rsidP="00B37B8B">
      <w:pPr>
        <w:spacing w:after="120"/>
        <w:jc w:val="both"/>
        <w:outlineLvl w:val="0"/>
        <w:rPr>
          <w:sz w:val="20"/>
        </w:rPr>
      </w:pPr>
      <w:r w:rsidRPr="0085422F">
        <w:rPr>
          <w:sz w:val="20"/>
          <w:vertAlign w:val="superscript"/>
        </w:rPr>
        <w:t>8</w:t>
      </w:r>
      <w:r w:rsidRPr="0085422F">
        <w:rPr>
          <w:sz w:val="20"/>
        </w:rPr>
        <w:t xml:space="preserve">Neurodegenerative diseases Group, </w:t>
      </w:r>
      <w:proofErr w:type="spellStart"/>
      <w:r w:rsidRPr="0085422F">
        <w:rPr>
          <w:sz w:val="20"/>
        </w:rPr>
        <w:t>Biobizkaia</w:t>
      </w:r>
      <w:proofErr w:type="spellEnd"/>
      <w:r w:rsidRPr="0085422F">
        <w:rPr>
          <w:sz w:val="20"/>
        </w:rPr>
        <w:t xml:space="preserve"> Health Research Institute, </w:t>
      </w:r>
      <w:proofErr w:type="spellStart"/>
      <w:r w:rsidRPr="0085422F">
        <w:rPr>
          <w:sz w:val="20"/>
        </w:rPr>
        <w:t>Barakaldo</w:t>
      </w:r>
      <w:proofErr w:type="spellEnd"/>
      <w:r w:rsidRPr="0085422F">
        <w:rPr>
          <w:sz w:val="20"/>
        </w:rPr>
        <w:t>, Bizkaia, Spain.</w:t>
      </w:r>
    </w:p>
    <w:p w14:paraId="4781F4E3" w14:textId="77777777" w:rsidR="00BB76CF" w:rsidRPr="0085422F" w:rsidRDefault="00BB76CF" w:rsidP="00B37B8B">
      <w:pPr>
        <w:spacing w:after="120"/>
        <w:jc w:val="both"/>
        <w:outlineLvl w:val="0"/>
        <w:rPr>
          <w:sz w:val="22"/>
          <w:highlight w:val="yellow"/>
        </w:rPr>
      </w:pPr>
    </w:p>
    <w:p w14:paraId="28A37D06" w14:textId="77777777" w:rsidR="00B37B8B" w:rsidRPr="0085422F" w:rsidRDefault="00B37B8B" w:rsidP="00B37B8B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</w:pPr>
      <w:r w:rsidRPr="0085422F">
        <w:rPr>
          <w:i/>
          <w:vertAlign w:val="superscript"/>
        </w:rPr>
        <w:t>LA</w:t>
      </w:r>
      <w:r w:rsidRPr="0085422F">
        <w:t xml:space="preserve"> N </w:t>
      </w:r>
      <w:proofErr w:type="spellStart"/>
      <w:r w:rsidRPr="0085422F">
        <w:t>Jauregizar</w:t>
      </w:r>
      <w:proofErr w:type="spellEnd"/>
      <w:r w:rsidRPr="0085422F">
        <w:t xml:space="preserve"> and T Morera-Herreras should be considered shared last authors</w:t>
      </w:r>
    </w:p>
    <w:p w14:paraId="230018E9" w14:textId="77777777" w:rsidR="00187168" w:rsidRPr="0085422F" w:rsidRDefault="00187168" w:rsidP="00504D84">
      <w:pPr>
        <w:rPr>
          <w:b/>
          <w:u w:val="single"/>
        </w:rPr>
      </w:pPr>
    </w:p>
    <w:p w14:paraId="55C8724B" w14:textId="77777777" w:rsidR="00187168" w:rsidRPr="0085422F" w:rsidRDefault="00187168" w:rsidP="00504D84">
      <w:pPr>
        <w:rPr>
          <w:b/>
          <w:u w:val="single"/>
        </w:rPr>
      </w:pPr>
    </w:p>
    <w:p w14:paraId="05D58450" w14:textId="77777777" w:rsidR="00504D84" w:rsidRPr="0085422F" w:rsidRDefault="00504D84" w:rsidP="00504D84">
      <w:pPr>
        <w:rPr>
          <w:b/>
          <w:u w:val="single"/>
        </w:rPr>
      </w:pPr>
      <w:r w:rsidRPr="0085422F">
        <w:rPr>
          <w:b/>
          <w:u w:val="single"/>
        </w:rPr>
        <w:t>CONTENTS</w:t>
      </w:r>
    </w:p>
    <w:p w14:paraId="6B41951A" w14:textId="77777777" w:rsidR="00504D84" w:rsidRPr="0085422F" w:rsidRDefault="00504D84" w:rsidP="00504D84"/>
    <w:p w14:paraId="4E01EE72" w14:textId="149E40B9" w:rsidR="00504D84" w:rsidRPr="0085422F" w:rsidRDefault="00504D84" w:rsidP="00AD0E9F">
      <w:pPr>
        <w:spacing w:line="360" w:lineRule="auto"/>
        <w:jc w:val="both"/>
        <w:rPr>
          <w:b/>
        </w:rPr>
      </w:pPr>
      <w:r w:rsidRPr="0085422F">
        <w:rPr>
          <w:b/>
        </w:rPr>
        <w:t>Supplementary Tables (</w:t>
      </w:r>
      <w:r w:rsidR="00BB76CF" w:rsidRPr="0085422F">
        <w:rPr>
          <w:b/>
        </w:rPr>
        <w:t>2</w:t>
      </w:r>
      <w:r w:rsidRPr="0085422F">
        <w:rPr>
          <w:b/>
        </w:rPr>
        <w:t>)</w:t>
      </w:r>
      <w:r w:rsidR="00187168" w:rsidRPr="0085422F">
        <w:rPr>
          <w:b/>
        </w:rPr>
        <w:t>:</w:t>
      </w:r>
    </w:p>
    <w:p w14:paraId="3B2569C0" w14:textId="6E5BE7FB" w:rsidR="00B37B8B" w:rsidRPr="0085422F" w:rsidRDefault="00B37B8B" w:rsidP="00DC05DD">
      <w:pPr>
        <w:spacing w:after="240" w:line="360" w:lineRule="auto"/>
        <w:jc w:val="both"/>
      </w:pPr>
      <w:r w:rsidRPr="0085422F">
        <w:rPr>
          <w:b/>
        </w:rPr>
        <w:t>Table S1.</w:t>
      </w:r>
      <w:r w:rsidRPr="0085422F">
        <w:t xml:space="preserve"> </w:t>
      </w:r>
      <w:r w:rsidR="00B34497" w:rsidRPr="0085422F">
        <w:t>Distribution of antipsychotic treatment profiles in the schizophrenia group</w:t>
      </w:r>
    </w:p>
    <w:p w14:paraId="33AD6BA0" w14:textId="39331837" w:rsidR="00622CE8" w:rsidRPr="0085422F" w:rsidRDefault="00622CE8" w:rsidP="00622CE8">
      <w:pPr>
        <w:spacing w:after="240" w:line="360" w:lineRule="auto"/>
        <w:jc w:val="both"/>
      </w:pPr>
      <w:r w:rsidRPr="0085422F">
        <w:rPr>
          <w:b/>
        </w:rPr>
        <w:t xml:space="preserve">Table S2. </w:t>
      </w:r>
      <w:r w:rsidR="00FD02AD" w:rsidRPr="0085422F">
        <w:t>Medications in the schizophrenia and control groups</w:t>
      </w:r>
    </w:p>
    <w:p w14:paraId="4DB37C04" w14:textId="77777777" w:rsidR="00187168" w:rsidRPr="0085422F" w:rsidRDefault="00187168" w:rsidP="00AD0E9F">
      <w:pPr>
        <w:spacing w:line="360" w:lineRule="auto"/>
        <w:jc w:val="both"/>
        <w:rPr>
          <w:b/>
        </w:rPr>
      </w:pPr>
    </w:p>
    <w:p w14:paraId="79A9765F" w14:textId="77777777" w:rsidR="000C525F" w:rsidRPr="0085422F" w:rsidRDefault="000C525F" w:rsidP="00AD0E9F">
      <w:pPr>
        <w:spacing w:line="360" w:lineRule="auto"/>
        <w:jc w:val="both"/>
        <w:rPr>
          <w:b/>
        </w:rPr>
      </w:pPr>
    </w:p>
    <w:p w14:paraId="752F214E" w14:textId="77777777" w:rsidR="000C525F" w:rsidRPr="0085422F" w:rsidRDefault="000C525F" w:rsidP="00AD0E9F">
      <w:pPr>
        <w:spacing w:line="360" w:lineRule="auto"/>
        <w:jc w:val="both"/>
        <w:rPr>
          <w:b/>
        </w:rPr>
      </w:pPr>
    </w:p>
    <w:p w14:paraId="7E0C3BC2" w14:textId="77777777" w:rsidR="00A445E9" w:rsidRPr="0085422F" w:rsidRDefault="00A445E9" w:rsidP="00AD0E9F">
      <w:pPr>
        <w:spacing w:line="360" w:lineRule="auto"/>
        <w:jc w:val="both"/>
        <w:rPr>
          <w:b/>
        </w:rPr>
        <w:sectPr w:rsidR="00A445E9" w:rsidRPr="0085422F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65D7BFC" w14:textId="259E7929" w:rsidR="002047F5" w:rsidRPr="0085422F" w:rsidRDefault="002047F5" w:rsidP="00C42B83">
      <w:pPr>
        <w:spacing w:after="120"/>
        <w:jc w:val="both"/>
        <w:rPr>
          <w:b/>
        </w:rPr>
      </w:pPr>
      <w:r w:rsidRPr="0085422F">
        <w:rPr>
          <w:b/>
        </w:rPr>
        <w:lastRenderedPageBreak/>
        <w:t xml:space="preserve">Table S1. </w:t>
      </w:r>
      <w:r w:rsidR="00B34497" w:rsidRPr="0085422F">
        <w:rPr>
          <w:b/>
        </w:rPr>
        <w:t>Distribution of antipsychotic treatment profiles in the schizophrenia group</w:t>
      </w:r>
    </w:p>
    <w:tbl>
      <w:tblPr>
        <w:tblStyle w:val="Tablaconcuadrcula"/>
        <w:tblW w:w="6615" w:type="dxa"/>
        <w:jc w:val="center"/>
        <w:tblLook w:val="04A0" w:firstRow="1" w:lastRow="0" w:firstColumn="1" w:lastColumn="0" w:noHBand="0" w:noVBand="1"/>
      </w:tblPr>
      <w:tblGrid>
        <w:gridCol w:w="4914"/>
        <w:gridCol w:w="567"/>
        <w:gridCol w:w="1134"/>
      </w:tblGrid>
      <w:tr w:rsidR="0085422F" w:rsidRPr="0085422F" w14:paraId="30D31152" w14:textId="77777777" w:rsidTr="00561CF7">
        <w:trPr>
          <w:trHeight w:val="288"/>
          <w:jc w:val="center"/>
        </w:trPr>
        <w:tc>
          <w:tcPr>
            <w:tcW w:w="4914" w:type="dxa"/>
            <w:shd w:val="clear" w:color="auto" w:fill="000000" w:themeFill="text1"/>
            <w:noWrap/>
            <w:hideMark/>
          </w:tcPr>
          <w:p w14:paraId="7F38515F" w14:textId="77777777" w:rsidR="00BB2E56" w:rsidRPr="0085422F" w:rsidRDefault="00BB2E56">
            <w:pPr>
              <w:jc w:val="center"/>
              <w:rPr>
                <w:b/>
                <w:bCs/>
                <w:sz w:val="22"/>
                <w:szCs w:val="22"/>
                <w:lang w:val="es-ES"/>
              </w:rPr>
            </w:pPr>
            <w:r w:rsidRPr="0085422F">
              <w:rPr>
                <w:b/>
                <w:bCs/>
                <w:sz w:val="22"/>
                <w:szCs w:val="22"/>
              </w:rPr>
              <w:t>TREATMENT PROFILE</w:t>
            </w:r>
          </w:p>
        </w:tc>
        <w:tc>
          <w:tcPr>
            <w:tcW w:w="567" w:type="dxa"/>
            <w:shd w:val="clear" w:color="auto" w:fill="000000" w:themeFill="text1"/>
            <w:noWrap/>
            <w:hideMark/>
          </w:tcPr>
          <w:p w14:paraId="2E969F9A" w14:textId="77777777" w:rsidR="00BB2E56" w:rsidRPr="0085422F" w:rsidRDefault="00BB2E56">
            <w:pPr>
              <w:jc w:val="center"/>
              <w:rPr>
                <w:b/>
                <w:bCs/>
                <w:sz w:val="22"/>
                <w:szCs w:val="22"/>
              </w:rPr>
            </w:pPr>
            <w:r w:rsidRPr="0085422F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134" w:type="dxa"/>
            <w:shd w:val="clear" w:color="auto" w:fill="000000" w:themeFill="text1"/>
            <w:noWrap/>
            <w:hideMark/>
          </w:tcPr>
          <w:p w14:paraId="6375949C" w14:textId="77777777" w:rsidR="00BB2E56" w:rsidRPr="0085422F" w:rsidRDefault="00BB2E56">
            <w:pPr>
              <w:jc w:val="center"/>
              <w:rPr>
                <w:b/>
                <w:bCs/>
                <w:sz w:val="22"/>
                <w:szCs w:val="22"/>
              </w:rPr>
            </w:pPr>
            <w:r w:rsidRPr="0085422F">
              <w:rPr>
                <w:b/>
                <w:bCs/>
                <w:sz w:val="22"/>
                <w:szCs w:val="22"/>
              </w:rPr>
              <w:t>%</w:t>
            </w:r>
          </w:p>
        </w:tc>
      </w:tr>
      <w:tr w:rsidR="0085422F" w:rsidRPr="0085422F" w14:paraId="3A8FF645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2C4C38CD" w14:textId="44A99D59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Clozapine</w:t>
            </w:r>
          </w:p>
        </w:tc>
        <w:tc>
          <w:tcPr>
            <w:tcW w:w="567" w:type="dxa"/>
            <w:noWrap/>
            <w:hideMark/>
          </w:tcPr>
          <w:p w14:paraId="032BEB4A" w14:textId="424F2B04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46EE2F0E" w14:textId="474A5EF5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8.3</w:t>
            </w:r>
          </w:p>
        </w:tc>
      </w:tr>
      <w:tr w:rsidR="0085422F" w:rsidRPr="0085422F" w14:paraId="599FDA50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3FE778CD" w14:textId="1AFD27F8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Paliperidone</w:t>
            </w:r>
          </w:p>
        </w:tc>
        <w:tc>
          <w:tcPr>
            <w:tcW w:w="567" w:type="dxa"/>
            <w:noWrap/>
            <w:hideMark/>
          </w:tcPr>
          <w:p w14:paraId="2E12321B" w14:textId="06593465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0B19034A" w14:textId="4BF29ACC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1.8</w:t>
            </w:r>
          </w:p>
        </w:tc>
      </w:tr>
      <w:tr w:rsidR="0085422F" w:rsidRPr="0085422F" w14:paraId="29F83A20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64872440" w14:textId="16C42ADD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ripiprazole + Clozapine</w:t>
            </w:r>
          </w:p>
        </w:tc>
        <w:tc>
          <w:tcPr>
            <w:tcW w:w="567" w:type="dxa"/>
            <w:noWrap/>
            <w:hideMark/>
          </w:tcPr>
          <w:p w14:paraId="2F868863" w14:textId="3AB50608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72B0F56" w14:textId="0DA194FD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6.5</w:t>
            </w:r>
          </w:p>
        </w:tc>
      </w:tr>
      <w:tr w:rsidR="0085422F" w:rsidRPr="0085422F" w14:paraId="3C9CBE4A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32DA95F9" w14:textId="0DB48F4C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Clozapine + Paliperidone</w:t>
            </w:r>
          </w:p>
        </w:tc>
        <w:tc>
          <w:tcPr>
            <w:tcW w:w="567" w:type="dxa"/>
            <w:noWrap/>
            <w:hideMark/>
          </w:tcPr>
          <w:p w14:paraId="06B83BB7" w14:textId="3E676E5E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4D78F2E" w14:textId="6BB41033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5.2</w:t>
            </w:r>
          </w:p>
        </w:tc>
      </w:tr>
      <w:tr w:rsidR="0085422F" w:rsidRPr="0085422F" w14:paraId="3EA0028A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643CE9E8" w14:textId="47C57D56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ripiprazole</w:t>
            </w:r>
          </w:p>
        </w:tc>
        <w:tc>
          <w:tcPr>
            <w:tcW w:w="567" w:type="dxa"/>
            <w:noWrap/>
            <w:hideMark/>
          </w:tcPr>
          <w:p w14:paraId="0FE65EFF" w14:textId="5FBBB9C6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3D71DD4" w14:textId="548B798C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4.6</w:t>
            </w:r>
          </w:p>
        </w:tc>
      </w:tr>
      <w:tr w:rsidR="0085422F" w:rsidRPr="0085422F" w14:paraId="3D1AFFBB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1B8E4EA3" w14:textId="302041AE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Clozapine + Olanzapine</w:t>
            </w:r>
          </w:p>
        </w:tc>
        <w:tc>
          <w:tcPr>
            <w:tcW w:w="567" w:type="dxa"/>
            <w:noWrap/>
            <w:hideMark/>
          </w:tcPr>
          <w:p w14:paraId="3D6B8946" w14:textId="12036CDD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17E15E6" w14:textId="6F38868C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3.9</w:t>
            </w:r>
          </w:p>
        </w:tc>
      </w:tr>
      <w:tr w:rsidR="0085422F" w:rsidRPr="0085422F" w14:paraId="6DD095D5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4FD18758" w14:textId="5799E76E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Olanzapine</w:t>
            </w:r>
          </w:p>
        </w:tc>
        <w:tc>
          <w:tcPr>
            <w:tcW w:w="567" w:type="dxa"/>
            <w:noWrap/>
            <w:hideMark/>
          </w:tcPr>
          <w:p w14:paraId="34420FB7" w14:textId="073B03C6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6561A3AA" w14:textId="7EC841DF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3.3</w:t>
            </w:r>
          </w:p>
        </w:tc>
      </w:tr>
      <w:tr w:rsidR="0085422F" w:rsidRPr="0085422F" w14:paraId="093A15D5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76110DDA" w14:textId="0EF2943C" w:rsidR="0015076C" w:rsidRPr="0085422F" w:rsidRDefault="0015076C" w:rsidP="0015076C">
            <w:pPr>
              <w:rPr>
                <w:sz w:val="22"/>
                <w:szCs w:val="22"/>
              </w:rPr>
            </w:pPr>
            <w:proofErr w:type="spellStart"/>
            <w:r w:rsidRPr="0085422F">
              <w:rPr>
                <w:sz w:val="22"/>
                <w:szCs w:val="22"/>
              </w:rPr>
              <w:t>Zuclopentixol</w:t>
            </w:r>
            <w:proofErr w:type="spellEnd"/>
          </w:p>
        </w:tc>
        <w:tc>
          <w:tcPr>
            <w:tcW w:w="567" w:type="dxa"/>
            <w:noWrap/>
            <w:hideMark/>
          </w:tcPr>
          <w:p w14:paraId="074D5F9B" w14:textId="40523801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3E597714" w14:textId="26613B67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.6</w:t>
            </w:r>
          </w:p>
        </w:tc>
      </w:tr>
      <w:tr w:rsidR="0085422F" w:rsidRPr="0085422F" w14:paraId="3828EF3A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14643E82" w14:textId="6C1537C9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Clozapine + Risperidone</w:t>
            </w:r>
          </w:p>
        </w:tc>
        <w:tc>
          <w:tcPr>
            <w:tcW w:w="567" w:type="dxa"/>
            <w:noWrap/>
            <w:hideMark/>
          </w:tcPr>
          <w:p w14:paraId="64BEC88E" w14:textId="57AB2076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0620ECCC" w14:textId="1C101477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.6</w:t>
            </w:r>
          </w:p>
        </w:tc>
      </w:tr>
      <w:tr w:rsidR="0085422F" w:rsidRPr="0085422F" w14:paraId="2F43D6C2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156E68DA" w14:textId="6E6C1C29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ripiprazole + Olanzapine</w:t>
            </w:r>
          </w:p>
        </w:tc>
        <w:tc>
          <w:tcPr>
            <w:tcW w:w="567" w:type="dxa"/>
            <w:noWrap/>
            <w:hideMark/>
          </w:tcPr>
          <w:p w14:paraId="47B9326F" w14:textId="08ADC1F7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6D0B1DB" w14:textId="5539DABB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.6</w:t>
            </w:r>
          </w:p>
        </w:tc>
      </w:tr>
      <w:tr w:rsidR="0085422F" w:rsidRPr="0085422F" w14:paraId="3F69674B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58928CCB" w14:textId="2D847B1D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Risperidone</w:t>
            </w:r>
          </w:p>
        </w:tc>
        <w:tc>
          <w:tcPr>
            <w:tcW w:w="567" w:type="dxa"/>
            <w:noWrap/>
            <w:hideMark/>
          </w:tcPr>
          <w:p w14:paraId="09302A0E" w14:textId="74AAC1C0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7CA1A8E" w14:textId="5373D7E5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.0</w:t>
            </w:r>
          </w:p>
        </w:tc>
      </w:tr>
      <w:tr w:rsidR="0085422F" w:rsidRPr="0085422F" w14:paraId="7BE7016B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49AC7A71" w14:textId="4AFF3B0F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Clozapine + Quetiapine</w:t>
            </w:r>
          </w:p>
        </w:tc>
        <w:tc>
          <w:tcPr>
            <w:tcW w:w="567" w:type="dxa"/>
            <w:noWrap/>
            <w:hideMark/>
          </w:tcPr>
          <w:p w14:paraId="78E224DA" w14:textId="546450D2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6ACBD4D" w14:textId="5C75DC74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.0</w:t>
            </w:r>
          </w:p>
        </w:tc>
      </w:tr>
      <w:tr w:rsidR="0085422F" w:rsidRPr="0085422F" w14:paraId="2D2A6835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682E6CE4" w14:textId="5F2C35E9" w:rsidR="0015076C" w:rsidRPr="0085422F" w:rsidRDefault="0015076C" w:rsidP="0015076C">
            <w:pPr>
              <w:rPr>
                <w:sz w:val="22"/>
                <w:szCs w:val="22"/>
              </w:rPr>
            </w:pPr>
            <w:proofErr w:type="spellStart"/>
            <w:r w:rsidRPr="0085422F">
              <w:rPr>
                <w:sz w:val="22"/>
                <w:szCs w:val="22"/>
              </w:rPr>
              <w:t>Cariprazine</w:t>
            </w:r>
            <w:proofErr w:type="spellEnd"/>
            <w:r w:rsidRPr="0085422F">
              <w:rPr>
                <w:sz w:val="22"/>
                <w:szCs w:val="22"/>
              </w:rPr>
              <w:t xml:space="preserve"> + Paliperidone</w:t>
            </w:r>
          </w:p>
        </w:tc>
        <w:tc>
          <w:tcPr>
            <w:tcW w:w="567" w:type="dxa"/>
            <w:noWrap/>
            <w:hideMark/>
          </w:tcPr>
          <w:p w14:paraId="58144CF4" w14:textId="10FC3439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DD91C96" w14:textId="2C780501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.3</w:t>
            </w:r>
          </w:p>
        </w:tc>
      </w:tr>
      <w:tr w:rsidR="0085422F" w:rsidRPr="0085422F" w14:paraId="707A6246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4EEC7831" w14:textId="7D5675F6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misulpride + Quetiapine</w:t>
            </w:r>
          </w:p>
        </w:tc>
        <w:tc>
          <w:tcPr>
            <w:tcW w:w="567" w:type="dxa"/>
            <w:noWrap/>
            <w:hideMark/>
          </w:tcPr>
          <w:p w14:paraId="60CBDFD1" w14:textId="6E3FCD0B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85643F9" w14:textId="11EEED8C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.3</w:t>
            </w:r>
          </w:p>
        </w:tc>
      </w:tr>
      <w:tr w:rsidR="0085422F" w:rsidRPr="0085422F" w14:paraId="75C126FA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221907D3" w14:textId="6B08FC17" w:rsidR="0015076C" w:rsidRPr="0085422F" w:rsidRDefault="0015076C" w:rsidP="0015076C">
            <w:pPr>
              <w:rPr>
                <w:sz w:val="22"/>
                <w:szCs w:val="22"/>
              </w:rPr>
            </w:pPr>
            <w:proofErr w:type="spellStart"/>
            <w:r w:rsidRPr="0085422F">
              <w:rPr>
                <w:sz w:val="22"/>
                <w:szCs w:val="22"/>
              </w:rPr>
              <w:t>Cariprazine</w:t>
            </w:r>
            <w:proofErr w:type="spellEnd"/>
          </w:p>
        </w:tc>
        <w:tc>
          <w:tcPr>
            <w:tcW w:w="567" w:type="dxa"/>
            <w:noWrap/>
            <w:hideMark/>
          </w:tcPr>
          <w:p w14:paraId="354DEED0" w14:textId="39171DBA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9CF6E25" w14:textId="4122D247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.3</w:t>
            </w:r>
          </w:p>
        </w:tc>
      </w:tr>
      <w:tr w:rsidR="0085422F" w:rsidRPr="0085422F" w14:paraId="495E94EB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0E01451A" w14:textId="115B031D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Olanzapine + Risperidone</w:t>
            </w:r>
          </w:p>
        </w:tc>
        <w:tc>
          <w:tcPr>
            <w:tcW w:w="567" w:type="dxa"/>
            <w:noWrap/>
            <w:hideMark/>
          </w:tcPr>
          <w:p w14:paraId="61C4A8B8" w14:textId="0979B881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089967A" w14:textId="7800D37C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.3</w:t>
            </w:r>
          </w:p>
        </w:tc>
      </w:tr>
      <w:tr w:rsidR="0085422F" w:rsidRPr="0085422F" w14:paraId="28675DF9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4C83E9F7" w14:textId="06D29A58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 xml:space="preserve">Clozapine + </w:t>
            </w:r>
            <w:proofErr w:type="spellStart"/>
            <w:r w:rsidRPr="0085422F">
              <w:rPr>
                <w:sz w:val="22"/>
                <w:szCs w:val="22"/>
              </w:rPr>
              <w:t>Zuclopentixol</w:t>
            </w:r>
            <w:proofErr w:type="spellEnd"/>
          </w:p>
        </w:tc>
        <w:tc>
          <w:tcPr>
            <w:tcW w:w="567" w:type="dxa"/>
            <w:noWrap/>
            <w:hideMark/>
          </w:tcPr>
          <w:p w14:paraId="7BB38676" w14:textId="4B73257E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313A65FD" w14:textId="65374AB9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.3</w:t>
            </w:r>
          </w:p>
        </w:tc>
      </w:tr>
      <w:tr w:rsidR="0085422F" w:rsidRPr="0085422F" w14:paraId="55C41F46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208CE2BD" w14:textId="072A94C3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ripiprazole + Quetiapine</w:t>
            </w:r>
          </w:p>
        </w:tc>
        <w:tc>
          <w:tcPr>
            <w:tcW w:w="567" w:type="dxa"/>
            <w:noWrap/>
            <w:hideMark/>
          </w:tcPr>
          <w:p w14:paraId="57E338DC" w14:textId="08E0D549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30945B6" w14:textId="7FE830AC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.3</w:t>
            </w:r>
          </w:p>
        </w:tc>
      </w:tr>
      <w:tr w:rsidR="0085422F" w:rsidRPr="0085422F" w14:paraId="0A0C4EA3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5FF09732" w14:textId="3104C2F5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ripiprazole + Clozapine + Lurasidone</w:t>
            </w:r>
          </w:p>
        </w:tc>
        <w:tc>
          <w:tcPr>
            <w:tcW w:w="567" w:type="dxa"/>
            <w:noWrap/>
            <w:hideMark/>
          </w:tcPr>
          <w:p w14:paraId="2BE5400B" w14:textId="5519E3F0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14D6A889" w14:textId="62BDAB57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.3</w:t>
            </w:r>
          </w:p>
        </w:tc>
      </w:tr>
      <w:tr w:rsidR="0085422F" w:rsidRPr="0085422F" w14:paraId="22456E39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153185E7" w14:textId="1362AAB7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Haloperidol + Paliperidone</w:t>
            </w:r>
          </w:p>
        </w:tc>
        <w:tc>
          <w:tcPr>
            <w:tcW w:w="567" w:type="dxa"/>
            <w:noWrap/>
            <w:hideMark/>
          </w:tcPr>
          <w:p w14:paraId="27EABBB9" w14:textId="079A109F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33062A6" w14:textId="70EE23BA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.3</w:t>
            </w:r>
          </w:p>
        </w:tc>
      </w:tr>
      <w:tr w:rsidR="0085422F" w:rsidRPr="0085422F" w14:paraId="14D9F885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5CA2342E" w14:textId="55A2AB4B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ripiprazole + Risperidone</w:t>
            </w:r>
          </w:p>
        </w:tc>
        <w:tc>
          <w:tcPr>
            <w:tcW w:w="567" w:type="dxa"/>
            <w:noWrap/>
            <w:hideMark/>
          </w:tcPr>
          <w:p w14:paraId="55B8C0BF" w14:textId="09736D9A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2BC738C7" w14:textId="1FA675DB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.3</w:t>
            </w:r>
          </w:p>
        </w:tc>
      </w:tr>
      <w:tr w:rsidR="0085422F" w:rsidRPr="0085422F" w14:paraId="1FD8F643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091FD213" w14:textId="709EF6BF" w:rsidR="0015076C" w:rsidRPr="0085422F" w:rsidRDefault="0015076C" w:rsidP="0015076C">
            <w:pPr>
              <w:rPr>
                <w:sz w:val="22"/>
                <w:szCs w:val="22"/>
              </w:rPr>
            </w:pPr>
            <w:proofErr w:type="spellStart"/>
            <w:r w:rsidRPr="0085422F">
              <w:rPr>
                <w:sz w:val="22"/>
                <w:szCs w:val="22"/>
              </w:rPr>
              <w:t>Clotiapine</w:t>
            </w:r>
            <w:proofErr w:type="spellEnd"/>
            <w:r w:rsidRPr="0085422F">
              <w:rPr>
                <w:sz w:val="22"/>
                <w:szCs w:val="22"/>
              </w:rPr>
              <w:t xml:space="preserve"> + Olanzapine + Quetiapine</w:t>
            </w:r>
          </w:p>
        </w:tc>
        <w:tc>
          <w:tcPr>
            <w:tcW w:w="567" w:type="dxa"/>
            <w:noWrap/>
            <w:hideMark/>
          </w:tcPr>
          <w:p w14:paraId="24CAC885" w14:textId="3E7D6CDC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27B50D7" w14:textId="32033481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4C36EB25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616C3DFB" w14:textId="78BF61CF" w:rsidR="0015076C" w:rsidRPr="0085422F" w:rsidRDefault="0015076C" w:rsidP="0015076C">
            <w:pPr>
              <w:rPr>
                <w:sz w:val="22"/>
                <w:szCs w:val="22"/>
              </w:rPr>
            </w:pPr>
            <w:proofErr w:type="spellStart"/>
            <w:r w:rsidRPr="0085422F">
              <w:rPr>
                <w:sz w:val="22"/>
                <w:szCs w:val="22"/>
              </w:rPr>
              <w:t>Asenapine</w:t>
            </w:r>
            <w:proofErr w:type="spellEnd"/>
            <w:r w:rsidRPr="0085422F">
              <w:rPr>
                <w:sz w:val="22"/>
                <w:szCs w:val="22"/>
              </w:rPr>
              <w:t xml:space="preserve"> + Haloperidol</w:t>
            </w:r>
          </w:p>
        </w:tc>
        <w:tc>
          <w:tcPr>
            <w:tcW w:w="567" w:type="dxa"/>
            <w:noWrap/>
            <w:hideMark/>
          </w:tcPr>
          <w:p w14:paraId="1092B7A1" w14:textId="06FC0D24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79B4F1D" w14:textId="141B810A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49D5B93A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71E7BB96" w14:textId="76D887DB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 xml:space="preserve">Quetiapine + </w:t>
            </w:r>
            <w:proofErr w:type="spellStart"/>
            <w:r w:rsidRPr="0085422F">
              <w:rPr>
                <w:sz w:val="22"/>
                <w:szCs w:val="22"/>
              </w:rPr>
              <w:t>Zuclopentixol</w:t>
            </w:r>
            <w:proofErr w:type="spellEnd"/>
          </w:p>
        </w:tc>
        <w:tc>
          <w:tcPr>
            <w:tcW w:w="567" w:type="dxa"/>
            <w:noWrap/>
            <w:hideMark/>
          </w:tcPr>
          <w:p w14:paraId="62145ED4" w14:textId="6719EB5B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286D63D" w14:textId="44F37A74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7137AA1E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272FC275" w14:textId="2920BD97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Haloperidol + Olanzapine</w:t>
            </w:r>
          </w:p>
        </w:tc>
        <w:tc>
          <w:tcPr>
            <w:tcW w:w="567" w:type="dxa"/>
            <w:noWrap/>
            <w:hideMark/>
          </w:tcPr>
          <w:p w14:paraId="6E43DAEB" w14:textId="50C36D8C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C325019" w14:textId="599D4557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6DD954EC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7F863555" w14:textId="32984A07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Clozapine + Haloperidol + Quetiapine</w:t>
            </w:r>
          </w:p>
        </w:tc>
        <w:tc>
          <w:tcPr>
            <w:tcW w:w="567" w:type="dxa"/>
            <w:noWrap/>
            <w:hideMark/>
          </w:tcPr>
          <w:p w14:paraId="5AB90892" w14:textId="02EC9A02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78AAB46" w14:textId="4166AB46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1943AAB8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459BE04A" w14:textId="5E82DDA2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Haloperidol + Quetiapine</w:t>
            </w:r>
          </w:p>
        </w:tc>
        <w:tc>
          <w:tcPr>
            <w:tcW w:w="567" w:type="dxa"/>
            <w:noWrap/>
            <w:hideMark/>
          </w:tcPr>
          <w:p w14:paraId="07F848C8" w14:textId="3E3E6FCE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B0CE896" w14:textId="21D32F2C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1A2EA9F1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53F921B8" w14:textId="3123E7C4" w:rsidR="0015076C" w:rsidRPr="0085422F" w:rsidRDefault="0015076C" w:rsidP="0015076C">
            <w:pPr>
              <w:rPr>
                <w:sz w:val="22"/>
                <w:szCs w:val="22"/>
              </w:rPr>
            </w:pPr>
            <w:proofErr w:type="spellStart"/>
            <w:r w:rsidRPr="0085422F">
              <w:rPr>
                <w:sz w:val="22"/>
                <w:szCs w:val="22"/>
              </w:rPr>
              <w:t>Clotiapine</w:t>
            </w:r>
            <w:proofErr w:type="spellEnd"/>
            <w:r w:rsidRPr="0085422F">
              <w:rPr>
                <w:sz w:val="22"/>
                <w:szCs w:val="22"/>
              </w:rPr>
              <w:t xml:space="preserve"> + Olanzapine</w:t>
            </w:r>
          </w:p>
        </w:tc>
        <w:tc>
          <w:tcPr>
            <w:tcW w:w="567" w:type="dxa"/>
            <w:noWrap/>
            <w:hideMark/>
          </w:tcPr>
          <w:p w14:paraId="178F779F" w14:textId="3D7C329A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5ECD830" w14:textId="5C9C8ECC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4AFD7744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0B3A49D0" w14:textId="29F8F550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 xml:space="preserve">Aripiprazole + </w:t>
            </w:r>
            <w:proofErr w:type="spellStart"/>
            <w:r w:rsidRPr="0085422F">
              <w:rPr>
                <w:sz w:val="22"/>
                <w:szCs w:val="22"/>
              </w:rPr>
              <w:t>Clotiapine</w:t>
            </w:r>
            <w:proofErr w:type="spellEnd"/>
          </w:p>
        </w:tc>
        <w:tc>
          <w:tcPr>
            <w:tcW w:w="567" w:type="dxa"/>
            <w:noWrap/>
            <w:hideMark/>
          </w:tcPr>
          <w:p w14:paraId="562E5A12" w14:textId="0EF36CCD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B425681" w14:textId="2D914B4C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4712D86C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78D554D3" w14:textId="2CE5A687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Clozapine + Haloperidol</w:t>
            </w:r>
          </w:p>
        </w:tc>
        <w:tc>
          <w:tcPr>
            <w:tcW w:w="567" w:type="dxa"/>
            <w:noWrap/>
            <w:hideMark/>
          </w:tcPr>
          <w:p w14:paraId="2B241CC9" w14:textId="7683869D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37127DC" w14:textId="0CD494CC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7DAF18EE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3905753C" w14:textId="00623F52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Clozapine + Quetiapine + Risperidone</w:t>
            </w:r>
          </w:p>
        </w:tc>
        <w:tc>
          <w:tcPr>
            <w:tcW w:w="567" w:type="dxa"/>
            <w:noWrap/>
            <w:hideMark/>
          </w:tcPr>
          <w:p w14:paraId="216F5C03" w14:textId="055AAE1E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8299111" w14:textId="56F7C925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69525101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415C67E9" w14:textId="7C461191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 xml:space="preserve">Clozapine + </w:t>
            </w:r>
            <w:proofErr w:type="spellStart"/>
            <w:r w:rsidRPr="0085422F">
              <w:rPr>
                <w:sz w:val="22"/>
                <w:szCs w:val="22"/>
              </w:rPr>
              <w:t>Levosulpiride</w:t>
            </w:r>
            <w:proofErr w:type="spellEnd"/>
            <w:r w:rsidRPr="0085422F">
              <w:rPr>
                <w:sz w:val="22"/>
                <w:szCs w:val="22"/>
              </w:rPr>
              <w:t xml:space="preserve"> + Paliperidone</w:t>
            </w:r>
          </w:p>
        </w:tc>
        <w:tc>
          <w:tcPr>
            <w:tcW w:w="567" w:type="dxa"/>
            <w:noWrap/>
            <w:hideMark/>
          </w:tcPr>
          <w:p w14:paraId="110B1C74" w14:textId="75A8A578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4F5A91" w14:textId="5C99081A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4CA11453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15FA7599" w14:textId="180FF5E9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Haloperidol</w:t>
            </w:r>
          </w:p>
        </w:tc>
        <w:tc>
          <w:tcPr>
            <w:tcW w:w="567" w:type="dxa"/>
            <w:noWrap/>
            <w:hideMark/>
          </w:tcPr>
          <w:p w14:paraId="447E2714" w14:textId="0976BE91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6AE0275" w14:textId="1345F0D1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3409D60F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5A959B7A" w14:textId="0323667B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Haloperidol + Risperidone</w:t>
            </w:r>
          </w:p>
        </w:tc>
        <w:tc>
          <w:tcPr>
            <w:tcW w:w="567" w:type="dxa"/>
            <w:noWrap/>
            <w:hideMark/>
          </w:tcPr>
          <w:p w14:paraId="387A83AB" w14:textId="6CE873A8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F1A039F" w14:textId="56F18217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63118B37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7865DB7B" w14:textId="49E02B8A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 xml:space="preserve">Aripiprazole + </w:t>
            </w:r>
            <w:proofErr w:type="spellStart"/>
            <w:r w:rsidRPr="0085422F">
              <w:rPr>
                <w:sz w:val="22"/>
                <w:szCs w:val="22"/>
              </w:rPr>
              <w:t>Clotiapine</w:t>
            </w:r>
            <w:proofErr w:type="spellEnd"/>
            <w:r w:rsidRPr="0085422F">
              <w:rPr>
                <w:sz w:val="22"/>
                <w:szCs w:val="22"/>
              </w:rPr>
              <w:t xml:space="preserve"> + Clozapine</w:t>
            </w:r>
          </w:p>
        </w:tc>
        <w:tc>
          <w:tcPr>
            <w:tcW w:w="567" w:type="dxa"/>
            <w:noWrap/>
            <w:hideMark/>
          </w:tcPr>
          <w:p w14:paraId="76A1FC4F" w14:textId="0E05DF3E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F596201" w14:textId="69D57E5A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2995DD5A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3316A86E" w14:textId="06F3F075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Olanzapine + Quetiapine</w:t>
            </w:r>
          </w:p>
        </w:tc>
        <w:tc>
          <w:tcPr>
            <w:tcW w:w="567" w:type="dxa"/>
            <w:noWrap/>
            <w:hideMark/>
          </w:tcPr>
          <w:p w14:paraId="07484993" w14:textId="6DA15E51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B3B360F" w14:textId="1783A9C5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790B2781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7559A1EE" w14:textId="0FF4EA5E" w:rsidR="0015076C" w:rsidRPr="0085422F" w:rsidRDefault="0015076C" w:rsidP="0015076C">
            <w:pPr>
              <w:rPr>
                <w:sz w:val="22"/>
                <w:szCs w:val="22"/>
              </w:rPr>
            </w:pPr>
            <w:proofErr w:type="spellStart"/>
            <w:r w:rsidRPr="0085422F">
              <w:rPr>
                <w:sz w:val="22"/>
                <w:szCs w:val="22"/>
              </w:rPr>
              <w:t>Clotiapine</w:t>
            </w:r>
            <w:proofErr w:type="spellEnd"/>
            <w:r w:rsidRPr="0085422F">
              <w:rPr>
                <w:sz w:val="22"/>
                <w:szCs w:val="22"/>
              </w:rPr>
              <w:t xml:space="preserve"> + Quetiapine</w:t>
            </w:r>
          </w:p>
        </w:tc>
        <w:tc>
          <w:tcPr>
            <w:tcW w:w="567" w:type="dxa"/>
            <w:noWrap/>
            <w:hideMark/>
          </w:tcPr>
          <w:p w14:paraId="0AA6184E" w14:textId="067D5812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0FF3118" w14:textId="7EFFDDAA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390E17E3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3BF76C23" w14:textId="5C44E4FA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Lurasidone</w:t>
            </w:r>
          </w:p>
        </w:tc>
        <w:tc>
          <w:tcPr>
            <w:tcW w:w="567" w:type="dxa"/>
            <w:noWrap/>
            <w:hideMark/>
          </w:tcPr>
          <w:p w14:paraId="1DFC4053" w14:textId="01AD4254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13C802C" w14:textId="2E1DE9E4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6760105A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6CB73BB3" w14:textId="5F9B4ED9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misulpride + Clozapine + Quetiapine</w:t>
            </w:r>
          </w:p>
        </w:tc>
        <w:tc>
          <w:tcPr>
            <w:tcW w:w="567" w:type="dxa"/>
            <w:noWrap/>
            <w:hideMark/>
          </w:tcPr>
          <w:p w14:paraId="4C7A32DE" w14:textId="2E9086B7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6FE5DC5" w14:textId="1642C315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67691628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6B6038F7" w14:textId="24FEBAEC" w:rsidR="0015076C" w:rsidRPr="0085422F" w:rsidRDefault="0015076C" w:rsidP="0015076C">
            <w:pPr>
              <w:rPr>
                <w:sz w:val="22"/>
                <w:szCs w:val="22"/>
              </w:rPr>
            </w:pPr>
            <w:proofErr w:type="spellStart"/>
            <w:r w:rsidRPr="0085422F">
              <w:rPr>
                <w:sz w:val="22"/>
                <w:szCs w:val="22"/>
              </w:rPr>
              <w:t>Cariprazine</w:t>
            </w:r>
            <w:proofErr w:type="spellEnd"/>
            <w:r w:rsidRPr="0085422F">
              <w:rPr>
                <w:sz w:val="22"/>
                <w:szCs w:val="22"/>
              </w:rPr>
              <w:t xml:space="preserve"> + Clozapine + Olanzapine + Quetiapine</w:t>
            </w:r>
          </w:p>
        </w:tc>
        <w:tc>
          <w:tcPr>
            <w:tcW w:w="567" w:type="dxa"/>
            <w:noWrap/>
            <w:hideMark/>
          </w:tcPr>
          <w:p w14:paraId="657647A0" w14:textId="2C4FA473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5A6B48C" w14:textId="0C8760AE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2B47C8CE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4583D852" w14:textId="16FEB333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misulpride + Olanzapine</w:t>
            </w:r>
          </w:p>
        </w:tc>
        <w:tc>
          <w:tcPr>
            <w:tcW w:w="567" w:type="dxa"/>
            <w:noWrap/>
            <w:hideMark/>
          </w:tcPr>
          <w:p w14:paraId="6E0E88D2" w14:textId="5D227736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EA3C19F" w14:textId="23D3C834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49A35B70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7BEF4AB8" w14:textId="1BD1E8E7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ripiprazole + Olanzapine + Quetiapine</w:t>
            </w:r>
          </w:p>
        </w:tc>
        <w:tc>
          <w:tcPr>
            <w:tcW w:w="567" w:type="dxa"/>
            <w:noWrap/>
            <w:hideMark/>
          </w:tcPr>
          <w:p w14:paraId="2612646A" w14:textId="67C39DAD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AA2FBD1" w14:textId="3352B1BD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4E5DD709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1AF7C1B7" w14:textId="6D8879E6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 xml:space="preserve">Aripiprazole + Quetiapine + </w:t>
            </w:r>
            <w:proofErr w:type="spellStart"/>
            <w:r w:rsidRPr="0085422F">
              <w:rPr>
                <w:sz w:val="22"/>
                <w:szCs w:val="22"/>
              </w:rPr>
              <w:t>Zuclopentixol</w:t>
            </w:r>
            <w:proofErr w:type="spellEnd"/>
          </w:p>
        </w:tc>
        <w:tc>
          <w:tcPr>
            <w:tcW w:w="567" w:type="dxa"/>
            <w:noWrap/>
            <w:hideMark/>
          </w:tcPr>
          <w:p w14:paraId="2DCF3DC8" w14:textId="41625620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281F342" w14:textId="7D50D401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763555C4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010F469F" w14:textId="0D0D1CFE" w:rsidR="0015076C" w:rsidRPr="0085422F" w:rsidRDefault="0015076C" w:rsidP="0015076C">
            <w:pPr>
              <w:rPr>
                <w:sz w:val="22"/>
                <w:szCs w:val="22"/>
              </w:rPr>
            </w:pPr>
            <w:proofErr w:type="spellStart"/>
            <w:r w:rsidRPr="0085422F">
              <w:rPr>
                <w:sz w:val="22"/>
                <w:szCs w:val="22"/>
              </w:rPr>
              <w:t>Clotiapine</w:t>
            </w:r>
            <w:proofErr w:type="spellEnd"/>
            <w:r w:rsidRPr="0085422F">
              <w:rPr>
                <w:sz w:val="22"/>
                <w:szCs w:val="22"/>
              </w:rPr>
              <w:t xml:space="preserve"> + Clozapine + Olanzapine</w:t>
            </w:r>
          </w:p>
        </w:tc>
        <w:tc>
          <w:tcPr>
            <w:tcW w:w="567" w:type="dxa"/>
            <w:noWrap/>
            <w:hideMark/>
          </w:tcPr>
          <w:p w14:paraId="4214FDC8" w14:textId="2879E0C0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A58A817" w14:textId="1FA76D14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5F791E07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7728311E" w14:textId="56300E2C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Paliperidone + Risperidone</w:t>
            </w:r>
          </w:p>
        </w:tc>
        <w:tc>
          <w:tcPr>
            <w:tcW w:w="567" w:type="dxa"/>
            <w:noWrap/>
            <w:hideMark/>
          </w:tcPr>
          <w:p w14:paraId="5BF141E9" w14:textId="0532C078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17A64C8" w14:textId="0E309E73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5B1AC4AF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4481D66C" w14:textId="6CABD478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ripiprazole + Lurasidone</w:t>
            </w:r>
          </w:p>
        </w:tc>
        <w:tc>
          <w:tcPr>
            <w:tcW w:w="567" w:type="dxa"/>
            <w:noWrap/>
            <w:hideMark/>
          </w:tcPr>
          <w:p w14:paraId="440BCBF2" w14:textId="4DC82E3B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39BCD2C" w14:textId="4F3747D2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33DCB324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2CF85427" w14:textId="650E559E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Lurasidone + Olanzapine</w:t>
            </w:r>
          </w:p>
        </w:tc>
        <w:tc>
          <w:tcPr>
            <w:tcW w:w="567" w:type="dxa"/>
            <w:noWrap/>
            <w:hideMark/>
          </w:tcPr>
          <w:p w14:paraId="4DC12932" w14:textId="5901B2DC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6563284" w14:textId="0C42A8F8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2FC09408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34D146F8" w14:textId="3C27552B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ripiprazole + Paliperidone</w:t>
            </w:r>
          </w:p>
        </w:tc>
        <w:tc>
          <w:tcPr>
            <w:tcW w:w="567" w:type="dxa"/>
            <w:noWrap/>
            <w:hideMark/>
          </w:tcPr>
          <w:p w14:paraId="5B9C583B" w14:textId="386B7B53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7F1BBDC" w14:textId="13600D36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7709E39B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09FBB7B9" w14:textId="7CB4CA3F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Olanzapine + Paliperidone</w:t>
            </w:r>
          </w:p>
        </w:tc>
        <w:tc>
          <w:tcPr>
            <w:tcW w:w="567" w:type="dxa"/>
            <w:noWrap/>
            <w:hideMark/>
          </w:tcPr>
          <w:p w14:paraId="18C3EC42" w14:textId="1C7F9B93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F4B4E5C" w14:textId="5C784ABB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57560BA6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516D9663" w14:textId="5C7A147C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Clozapine + Fluphenazine</w:t>
            </w:r>
          </w:p>
        </w:tc>
        <w:tc>
          <w:tcPr>
            <w:tcW w:w="567" w:type="dxa"/>
            <w:noWrap/>
            <w:hideMark/>
          </w:tcPr>
          <w:p w14:paraId="742F2F26" w14:textId="588F13D7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130C72E" w14:textId="2CFD2EE4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75216424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1B09B447" w14:textId="4BAD7C0E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lastRenderedPageBreak/>
              <w:t>Aripiprazole + Clozapine + Paliperidone</w:t>
            </w:r>
          </w:p>
        </w:tc>
        <w:tc>
          <w:tcPr>
            <w:tcW w:w="567" w:type="dxa"/>
            <w:noWrap/>
            <w:hideMark/>
          </w:tcPr>
          <w:p w14:paraId="5E55BA85" w14:textId="04530C7C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9E15909" w14:textId="04B10273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5EF0B438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1D0BA9EC" w14:textId="2B667A9B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Fluphenazine + Olanzapine</w:t>
            </w:r>
          </w:p>
        </w:tc>
        <w:tc>
          <w:tcPr>
            <w:tcW w:w="567" w:type="dxa"/>
            <w:noWrap/>
            <w:hideMark/>
          </w:tcPr>
          <w:p w14:paraId="63828B7D" w14:textId="404D5C3C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22E2290" w14:textId="43CD9E4D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60AF9F62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533EB43D" w14:textId="13CD300F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Olanzapine + Paliperidone + Risperidone</w:t>
            </w:r>
          </w:p>
        </w:tc>
        <w:tc>
          <w:tcPr>
            <w:tcW w:w="567" w:type="dxa"/>
            <w:noWrap/>
            <w:hideMark/>
          </w:tcPr>
          <w:p w14:paraId="27957795" w14:textId="6E6B188E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C19466D" w14:textId="7C3E9456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4A61C6BB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4C825FFF" w14:textId="52E94E4E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Paliperidone + Quetiapine</w:t>
            </w:r>
          </w:p>
        </w:tc>
        <w:tc>
          <w:tcPr>
            <w:tcW w:w="567" w:type="dxa"/>
            <w:noWrap/>
            <w:hideMark/>
          </w:tcPr>
          <w:p w14:paraId="40A99AF8" w14:textId="34F45CCA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5AAF40F" w14:textId="77C5D059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2EB29E9B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2411C143" w14:textId="21B98A76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Clozapine + Levomepromazine + Risperidone</w:t>
            </w:r>
          </w:p>
        </w:tc>
        <w:tc>
          <w:tcPr>
            <w:tcW w:w="567" w:type="dxa"/>
            <w:noWrap/>
            <w:hideMark/>
          </w:tcPr>
          <w:p w14:paraId="582FEC33" w14:textId="7FE57E17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1853798" w14:textId="1F6B5D8F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85422F" w:rsidRPr="0085422F" w14:paraId="6FAC5A7D" w14:textId="77777777" w:rsidTr="00561CF7">
        <w:trPr>
          <w:trHeight w:val="288"/>
          <w:jc w:val="center"/>
        </w:trPr>
        <w:tc>
          <w:tcPr>
            <w:tcW w:w="4914" w:type="dxa"/>
            <w:noWrap/>
            <w:hideMark/>
          </w:tcPr>
          <w:p w14:paraId="157B78BA" w14:textId="655E3D32" w:rsidR="0015076C" w:rsidRPr="0085422F" w:rsidRDefault="0015076C" w:rsidP="0015076C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 xml:space="preserve">Aripiprazole + </w:t>
            </w:r>
            <w:proofErr w:type="spellStart"/>
            <w:r w:rsidRPr="0085422F">
              <w:rPr>
                <w:sz w:val="22"/>
                <w:szCs w:val="22"/>
              </w:rPr>
              <w:t>Asenapine</w:t>
            </w:r>
            <w:proofErr w:type="spellEnd"/>
            <w:r w:rsidRPr="0085422F">
              <w:rPr>
                <w:sz w:val="22"/>
                <w:szCs w:val="22"/>
              </w:rPr>
              <w:t xml:space="preserve"> + Clozapine</w:t>
            </w:r>
          </w:p>
        </w:tc>
        <w:tc>
          <w:tcPr>
            <w:tcW w:w="567" w:type="dxa"/>
            <w:noWrap/>
            <w:hideMark/>
          </w:tcPr>
          <w:p w14:paraId="3CD337EF" w14:textId="3DA4E775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E15A6CA" w14:textId="5B6F1179" w:rsidR="0015076C" w:rsidRPr="0085422F" w:rsidRDefault="0015076C" w:rsidP="0015076C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7</w:t>
            </w:r>
          </w:p>
        </w:tc>
      </w:tr>
      <w:tr w:rsidR="0015076C" w:rsidRPr="0085422F" w14:paraId="5C222F8D" w14:textId="77777777" w:rsidTr="00561CF7">
        <w:trPr>
          <w:trHeight w:val="288"/>
          <w:jc w:val="center"/>
        </w:trPr>
        <w:tc>
          <w:tcPr>
            <w:tcW w:w="4914" w:type="dxa"/>
            <w:noWrap/>
          </w:tcPr>
          <w:p w14:paraId="1EBF601B" w14:textId="77E55667" w:rsidR="0015076C" w:rsidRPr="0085422F" w:rsidRDefault="0015076C" w:rsidP="00BB2E56">
            <w:pPr>
              <w:rPr>
                <w:b/>
                <w:bCs/>
                <w:sz w:val="22"/>
                <w:szCs w:val="22"/>
              </w:rPr>
            </w:pPr>
            <w:r w:rsidRPr="0085422F"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567" w:type="dxa"/>
            <w:noWrap/>
          </w:tcPr>
          <w:p w14:paraId="2ED6A534" w14:textId="2DEA984D" w:rsidR="0015076C" w:rsidRPr="0085422F" w:rsidRDefault="0015076C" w:rsidP="00BB2E56">
            <w:pPr>
              <w:jc w:val="center"/>
              <w:rPr>
                <w:b/>
                <w:bCs/>
                <w:sz w:val="22"/>
                <w:szCs w:val="22"/>
              </w:rPr>
            </w:pPr>
            <w:r w:rsidRPr="0085422F">
              <w:rPr>
                <w:b/>
                <w:bCs/>
                <w:sz w:val="22"/>
                <w:szCs w:val="22"/>
              </w:rPr>
              <w:t>153</w:t>
            </w:r>
          </w:p>
        </w:tc>
        <w:tc>
          <w:tcPr>
            <w:tcW w:w="1134" w:type="dxa"/>
            <w:noWrap/>
          </w:tcPr>
          <w:p w14:paraId="7B8C9AF9" w14:textId="1E7AAFBE" w:rsidR="0015076C" w:rsidRPr="0085422F" w:rsidRDefault="0015076C" w:rsidP="00BB2E56">
            <w:pPr>
              <w:jc w:val="center"/>
              <w:rPr>
                <w:b/>
                <w:bCs/>
                <w:sz w:val="22"/>
                <w:szCs w:val="22"/>
              </w:rPr>
            </w:pPr>
            <w:r w:rsidRPr="0085422F">
              <w:rPr>
                <w:b/>
                <w:bCs/>
                <w:sz w:val="22"/>
                <w:szCs w:val="22"/>
              </w:rPr>
              <w:t>100</w:t>
            </w:r>
          </w:p>
        </w:tc>
      </w:tr>
    </w:tbl>
    <w:p w14:paraId="3B6A4BC9" w14:textId="4B9AE725" w:rsidR="000C525F" w:rsidRPr="0085422F" w:rsidRDefault="000C525F" w:rsidP="009036C7">
      <w:pPr>
        <w:spacing w:line="360" w:lineRule="auto"/>
        <w:rPr>
          <w:b/>
        </w:rPr>
      </w:pPr>
    </w:p>
    <w:p w14:paraId="54712533" w14:textId="77777777" w:rsidR="00B859C5" w:rsidRPr="0085422F" w:rsidRDefault="00B859C5" w:rsidP="00BB2E56">
      <w:pPr>
        <w:ind w:left="1276" w:right="1276"/>
        <w:jc w:val="both"/>
        <w:rPr>
          <w:bCs/>
          <w:sz w:val="22"/>
          <w:szCs w:val="22"/>
        </w:rPr>
      </w:pPr>
    </w:p>
    <w:p w14:paraId="567A4DEA" w14:textId="01AED6A4" w:rsidR="00B859C5" w:rsidRPr="0085422F" w:rsidRDefault="00B859C5" w:rsidP="00BB2E56">
      <w:pPr>
        <w:ind w:left="1276" w:right="1276"/>
        <w:jc w:val="both"/>
        <w:rPr>
          <w:bCs/>
          <w:sz w:val="22"/>
          <w:szCs w:val="22"/>
        </w:rPr>
        <w:sectPr w:rsidR="00B859C5" w:rsidRPr="0085422F" w:rsidSect="00893354">
          <w:pgSz w:w="11906" w:h="16838"/>
          <w:pgMar w:top="567" w:right="567" w:bottom="567" w:left="567" w:header="709" w:footer="709" w:gutter="0"/>
          <w:cols w:space="708"/>
          <w:docGrid w:linePitch="360"/>
        </w:sectPr>
      </w:pPr>
    </w:p>
    <w:p w14:paraId="618E8688" w14:textId="2D2E8F6F" w:rsidR="00CA5319" w:rsidRPr="0085422F" w:rsidRDefault="00893354" w:rsidP="00B44D2A">
      <w:r w:rsidRPr="0085422F">
        <w:rPr>
          <w:b/>
        </w:rPr>
        <w:lastRenderedPageBreak/>
        <w:t>T</w:t>
      </w:r>
      <w:r w:rsidR="00B44D2A" w:rsidRPr="0085422F">
        <w:rPr>
          <w:b/>
        </w:rPr>
        <w:t>able S2.</w:t>
      </w:r>
      <w:r w:rsidR="00B44D2A" w:rsidRPr="0085422F">
        <w:t xml:space="preserve"> </w:t>
      </w:r>
      <w:r w:rsidR="00A34F6D" w:rsidRPr="0085422F">
        <w:rPr>
          <w:b/>
        </w:rPr>
        <w:t>M</w:t>
      </w:r>
      <w:r w:rsidR="00CA5319" w:rsidRPr="0085422F">
        <w:rPr>
          <w:b/>
        </w:rPr>
        <w:t>edications in the schizophrenia and control groups.</w:t>
      </w:r>
      <w:r w:rsidR="00DA21DB" w:rsidRPr="0085422F">
        <w:rPr>
          <w:b/>
        </w:rPr>
        <w:t xml:space="preserve"> </w:t>
      </w:r>
      <w:r w:rsidR="00DA21DB" w:rsidRPr="0085422F">
        <w:t xml:space="preserve">Drugs </w:t>
      </w:r>
      <w:r w:rsidR="00A34F6D" w:rsidRPr="0085422F">
        <w:t>without</w:t>
      </w:r>
      <w:r w:rsidR="008554F0" w:rsidRPr="0085422F">
        <w:t xml:space="preserve"> anticholinergic</w:t>
      </w:r>
      <w:r w:rsidR="00A34F6D" w:rsidRPr="0085422F">
        <w:t>/sedative</w:t>
      </w:r>
      <w:r w:rsidR="008554F0" w:rsidRPr="0085422F">
        <w:t xml:space="preserve"> </w:t>
      </w:r>
      <w:r w:rsidR="00812BB5" w:rsidRPr="0085422F">
        <w:t>b</w:t>
      </w:r>
      <w:r w:rsidR="00BB76CF" w:rsidRPr="0085422F">
        <w:t>u</w:t>
      </w:r>
      <w:r w:rsidR="00812BB5" w:rsidRPr="0085422F">
        <w:t xml:space="preserve">rden </w:t>
      </w:r>
      <w:r w:rsidR="00A34F6D" w:rsidRPr="0085422F">
        <w:t>(</w:t>
      </w:r>
      <w:r w:rsidR="00A34F6D" w:rsidRPr="0085422F">
        <w:rPr>
          <w:lang w:val="en-US"/>
        </w:rPr>
        <w:t>Drug Burden Index</w:t>
      </w:r>
      <w:r w:rsidR="00A34F6D" w:rsidRPr="0085422F">
        <w:t xml:space="preserve"> (DBI) non-contributors) </w:t>
      </w:r>
      <w:r w:rsidR="00CF2DB7" w:rsidRPr="0085422F">
        <w:t>are shown in ital</w:t>
      </w:r>
      <w:r w:rsidR="00A34F6D" w:rsidRPr="0085422F">
        <w:t>ics and marked with an asterisk.</w:t>
      </w:r>
    </w:p>
    <w:p w14:paraId="1A69DEEB" w14:textId="77777777" w:rsidR="00C423E0" w:rsidRPr="0085422F" w:rsidRDefault="00C423E0" w:rsidP="00B44D2A"/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395"/>
        <w:gridCol w:w="1291"/>
        <w:gridCol w:w="2551"/>
        <w:gridCol w:w="2548"/>
        <w:gridCol w:w="2414"/>
        <w:gridCol w:w="1417"/>
      </w:tblGrid>
      <w:tr w:rsidR="0085422F" w:rsidRPr="0085422F" w14:paraId="55BFF0E7" w14:textId="77777777" w:rsidTr="00C423E0">
        <w:trPr>
          <w:trHeight w:val="305"/>
          <w:jc w:val="center"/>
        </w:trPr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57EC6C4C" w14:textId="1F6A15E7" w:rsidR="00375275" w:rsidRPr="0085422F" w:rsidRDefault="00375275" w:rsidP="00DA21DB">
            <w:pPr>
              <w:rPr>
                <w:b/>
                <w:sz w:val="22"/>
                <w:szCs w:val="22"/>
              </w:rPr>
            </w:pPr>
            <w:r w:rsidRPr="0085422F">
              <w:rPr>
                <w:b/>
                <w:sz w:val="22"/>
                <w:szCs w:val="22"/>
              </w:rPr>
              <w:t>DRUG</w:t>
            </w:r>
          </w:p>
        </w:tc>
        <w:tc>
          <w:tcPr>
            <w:tcW w:w="12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1B79E25A" w14:textId="71EB8E98" w:rsidR="00375275" w:rsidRPr="0085422F" w:rsidRDefault="00375275" w:rsidP="00A241C9">
            <w:pPr>
              <w:jc w:val="center"/>
              <w:rPr>
                <w:b/>
                <w:sz w:val="22"/>
                <w:szCs w:val="22"/>
              </w:rPr>
            </w:pPr>
            <w:r w:rsidRPr="0085422F">
              <w:rPr>
                <w:b/>
                <w:sz w:val="22"/>
                <w:szCs w:val="22"/>
              </w:rPr>
              <w:t>WHO ATC CODE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26D51FAE" w14:textId="593A9CC5" w:rsidR="00375275" w:rsidRPr="0085422F" w:rsidRDefault="00375275" w:rsidP="00260469">
            <w:pPr>
              <w:jc w:val="center"/>
              <w:rPr>
                <w:b/>
                <w:sz w:val="22"/>
                <w:szCs w:val="22"/>
              </w:rPr>
            </w:pPr>
            <w:r w:rsidRPr="0085422F">
              <w:rPr>
                <w:b/>
                <w:sz w:val="22"/>
                <w:szCs w:val="22"/>
              </w:rPr>
              <w:t>ANTICHOLINERGIC (AC) / SEDATIVE (S) EFFECTS</w:t>
            </w:r>
          </w:p>
        </w:tc>
        <w:tc>
          <w:tcPr>
            <w:tcW w:w="25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763FC75E" w14:textId="589D5510" w:rsidR="00375275" w:rsidRPr="0085422F" w:rsidRDefault="00375275" w:rsidP="00CA5319">
            <w:pPr>
              <w:jc w:val="center"/>
              <w:rPr>
                <w:b/>
                <w:sz w:val="22"/>
                <w:szCs w:val="22"/>
              </w:rPr>
            </w:pPr>
            <w:r w:rsidRPr="0085422F">
              <w:rPr>
                <w:b/>
                <w:sz w:val="22"/>
                <w:szCs w:val="22"/>
              </w:rPr>
              <w:t>MINIMUN EFFECTIVE DAILY ORAL DOSE (MG)</w:t>
            </w:r>
          </w:p>
        </w:tc>
        <w:tc>
          <w:tcPr>
            <w:tcW w:w="2414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14:paraId="24037C5F" w14:textId="2ED9D7FD" w:rsidR="00375275" w:rsidRPr="0085422F" w:rsidRDefault="00375275" w:rsidP="00CA5319">
            <w:pPr>
              <w:jc w:val="center"/>
              <w:rPr>
                <w:b/>
                <w:sz w:val="22"/>
                <w:szCs w:val="22"/>
              </w:rPr>
            </w:pPr>
            <w:r w:rsidRPr="0085422F">
              <w:rPr>
                <w:b/>
                <w:sz w:val="22"/>
                <w:szCs w:val="22"/>
              </w:rPr>
              <w:t>SCHIZOPHRENIA (n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4C71D68" w14:textId="033CE22B" w:rsidR="00375275" w:rsidRPr="0085422F" w:rsidRDefault="00375275" w:rsidP="00CA5319">
            <w:pPr>
              <w:jc w:val="center"/>
              <w:rPr>
                <w:b/>
                <w:sz w:val="22"/>
                <w:szCs w:val="22"/>
              </w:rPr>
            </w:pPr>
            <w:r w:rsidRPr="0085422F">
              <w:rPr>
                <w:b/>
                <w:sz w:val="22"/>
                <w:szCs w:val="22"/>
              </w:rPr>
              <w:t>CONTROL (n)</w:t>
            </w:r>
          </w:p>
        </w:tc>
      </w:tr>
      <w:tr w:rsidR="0085422F" w:rsidRPr="0085422F" w14:paraId="7FBF9A7F" w14:textId="77777777" w:rsidTr="00C423E0">
        <w:trPr>
          <w:jc w:val="center"/>
        </w:trPr>
        <w:tc>
          <w:tcPr>
            <w:tcW w:w="12616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8209D3" w14:textId="3E846156" w:rsidR="00785A32" w:rsidRPr="0085422F" w:rsidRDefault="00785A32" w:rsidP="00984347">
            <w:pPr>
              <w:rPr>
                <w:b/>
                <w:sz w:val="22"/>
                <w:szCs w:val="22"/>
              </w:rPr>
            </w:pPr>
            <w:r w:rsidRPr="0085422F">
              <w:rPr>
                <w:b/>
                <w:sz w:val="22"/>
                <w:szCs w:val="22"/>
              </w:rPr>
              <w:t>Antipsychotics</w:t>
            </w:r>
          </w:p>
        </w:tc>
      </w:tr>
      <w:tr w:rsidR="0085422F" w:rsidRPr="0085422F" w14:paraId="1B65073B" w14:textId="77777777" w:rsidTr="00C423E0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CEC9C26" w14:textId="68770668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misulprid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2F4415" w14:textId="329FC3BC" w:rsidR="00785A32" w:rsidRPr="0085422F" w:rsidRDefault="000C642B" w:rsidP="00F76BEE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AL0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53B126" w14:textId="7D5DE373" w:rsidR="00785A32" w:rsidRPr="0085422F" w:rsidRDefault="000C642B" w:rsidP="00F76BEE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1BFB847" w14:textId="49438C9E" w:rsidR="00785A32" w:rsidRPr="0085422F" w:rsidRDefault="000C642B" w:rsidP="00F76BEE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5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0D3B7B" w14:textId="3D2C76D1" w:rsidR="00785A32" w:rsidRPr="0085422F" w:rsidRDefault="00785A32" w:rsidP="00F76BEE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AFC6A9" w14:textId="3661FEC1" w:rsidR="00785A32" w:rsidRPr="0085422F" w:rsidRDefault="00785A32" w:rsidP="00F76BEE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270F1C08" w14:textId="77777777" w:rsidTr="00C423E0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DC781E" w14:textId="65421127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ripiprazol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F8BBD7" w14:textId="78AB1A23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AX1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4AEFA3" w14:textId="3F7676DE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D81375" w14:textId="289FE020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6F6824" w14:textId="6CC11FD5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3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FAF17D" w14:textId="37A90F00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390EFD76" w14:textId="77777777" w:rsidTr="00C423E0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69965D" w14:textId="4D8286EC" w:rsidR="00785A32" w:rsidRPr="0085422F" w:rsidRDefault="00785A32" w:rsidP="00785A32">
            <w:pPr>
              <w:rPr>
                <w:sz w:val="22"/>
                <w:szCs w:val="22"/>
              </w:rPr>
            </w:pPr>
            <w:proofErr w:type="spellStart"/>
            <w:r w:rsidRPr="0085422F">
              <w:rPr>
                <w:sz w:val="22"/>
                <w:szCs w:val="22"/>
              </w:rPr>
              <w:t>Asenapine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BA4F31" w14:textId="7E6147B2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AH0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7CE9BB" w14:textId="1865E8EB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1FB075" w14:textId="107535D5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 xml:space="preserve">10 </w:t>
            </w:r>
            <w:r w:rsidRPr="0085422F">
              <w:rPr>
                <w:i/>
                <w:sz w:val="22"/>
                <w:szCs w:val="22"/>
              </w:rPr>
              <w:t>(sublingual)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C1465B" w14:textId="47EF1242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B4E055" w14:textId="6BB1572D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2E75DA26" w14:textId="77777777" w:rsidTr="00C423E0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2BA59B" w14:textId="10DAC46C" w:rsidR="00785A32" w:rsidRPr="0085422F" w:rsidRDefault="00785A32" w:rsidP="00785A32">
            <w:pPr>
              <w:rPr>
                <w:sz w:val="22"/>
                <w:szCs w:val="22"/>
              </w:rPr>
            </w:pPr>
            <w:proofErr w:type="spellStart"/>
            <w:r w:rsidRPr="0085422F">
              <w:rPr>
                <w:sz w:val="22"/>
                <w:szCs w:val="22"/>
              </w:rPr>
              <w:t>Cariprazine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7D279E" w14:textId="4BC08BC1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AX1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6598FD" w14:textId="1D5F8EA9" w:rsidR="00785A32" w:rsidRPr="0085422F" w:rsidRDefault="00C423E0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AAEB6A" w14:textId="59F6F9D4" w:rsidR="00785A32" w:rsidRPr="0085422F" w:rsidRDefault="00C423E0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.5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16229D" w14:textId="399C4CC3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43ACA76" w14:textId="0D6A53EF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6DCFB506" w14:textId="77777777" w:rsidTr="00C423E0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5FE4E1" w14:textId="270AE4A9" w:rsidR="00785A32" w:rsidRPr="0085422F" w:rsidRDefault="00785A32" w:rsidP="00785A32">
            <w:pPr>
              <w:rPr>
                <w:sz w:val="22"/>
                <w:szCs w:val="22"/>
              </w:rPr>
            </w:pPr>
            <w:proofErr w:type="spellStart"/>
            <w:r w:rsidRPr="0085422F">
              <w:rPr>
                <w:sz w:val="22"/>
                <w:szCs w:val="22"/>
              </w:rPr>
              <w:t>Clotiapine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DC626E" w14:textId="602BBEFE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AH0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B8F5DF" w14:textId="073EFE8D" w:rsidR="00785A32" w:rsidRPr="0085422F" w:rsidRDefault="00260469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C/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BBD32AC" w14:textId="0638D8AC" w:rsidR="00785A32" w:rsidRPr="0085422F" w:rsidRDefault="00260469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2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4DAEF9" w14:textId="3C39A610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3E7307" w14:textId="4322B198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2484BCFE" w14:textId="77777777" w:rsidTr="00C423E0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DF0143" w14:textId="41989EAA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Clozapin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404D2B" w14:textId="174111CA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AH0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DD3EC4" w14:textId="42013CAC" w:rsidR="00785A32" w:rsidRPr="0085422F" w:rsidRDefault="000C642B" w:rsidP="000C642B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C/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BDBE5E" w14:textId="33EC0069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5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3CFBD5" w14:textId="65459810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7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95F27F" w14:textId="2503EFC8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1AA3B9D3" w14:textId="77777777" w:rsidTr="00C423E0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51CB0B" w14:textId="4F1BAD89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Fluphenazin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DE730D2" w14:textId="016993B7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AF0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48E199" w14:textId="5BFAA6C6" w:rsidR="00785A32" w:rsidRPr="0085422F" w:rsidRDefault="001102CC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C/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03876B" w14:textId="3EF743BB" w:rsidR="00785A32" w:rsidRPr="0085422F" w:rsidRDefault="001102CC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36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6EEFBD" w14:textId="39E78DAE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EFCD4C" w14:textId="2312A426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6A3393F9" w14:textId="77777777" w:rsidTr="00C423E0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8917B9" w14:textId="3058BDD2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Haloperido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600160" w14:textId="3F7A17D6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AD0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21B2AA" w14:textId="39DCED2C" w:rsidR="00785A32" w:rsidRPr="0085422F" w:rsidRDefault="001102CC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D00816" w14:textId="225C7B30" w:rsidR="00785A32" w:rsidRPr="0085422F" w:rsidRDefault="001102CC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5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D31626" w14:textId="03332D52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0587B2" w14:textId="1D300D24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3652CE0E" w14:textId="77777777" w:rsidTr="00C423E0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D45E10" w14:textId="557615E3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Levomepromazin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29492E" w14:textId="120E6154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AA0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1E93A7B" w14:textId="29422C61" w:rsidR="00785A32" w:rsidRPr="0085422F" w:rsidRDefault="001102CC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C/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75798C" w14:textId="13A95480" w:rsidR="00785A32" w:rsidRPr="0085422F" w:rsidRDefault="001102CC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37.5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4C4A2E4" w14:textId="5D5E65D9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A9ACB2" w14:textId="5774CE8E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6EDEE6A9" w14:textId="77777777" w:rsidTr="00C423E0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8BF8D8" w14:textId="14EB6056" w:rsidR="00785A32" w:rsidRPr="0085422F" w:rsidRDefault="00785A32" w:rsidP="00785A32">
            <w:pPr>
              <w:rPr>
                <w:sz w:val="22"/>
                <w:szCs w:val="22"/>
              </w:rPr>
            </w:pPr>
            <w:proofErr w:type="spellStart"/>
            <w:r w:rsidRPr="0085422F">
              <w:rPr>
                <w:sz w:val="22"/>
                <w:szCs w:val="22"/>
              </w:rPr>
              <w:t>Levosulpiride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D64BE3" w14:textId="251DCCCE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AB0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2A2000" w14:textId="02E6761F" w:rsidR="00785A32" w:rsidRPr="0085422F" w:rsidRDefault="00260469" w:rsidP="00260469">
            <w:pPr>
              <w:ind w:left="708" w:hanging="708"/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1A865A" w14:textId="41A570D5" w:rsidR="00785A32" w:rsidRPr="0085422F" w:rsidRDefault="00260469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5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A1092E" w14:textId="0976257B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EA056D" w14:textId="37250B6F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3DCDA8FB" w14:textId="77777777" w:rsidTr="00C423E0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47AD80" w14:textId="49A52992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Lurasidon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D7C9E3" w14:textId="17EC0B36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AE0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68E0C3" w14:textId="57136905" w:rsidR="00785A32" w:rsidRPr="0085422F" w:rsidRDefault="00260469" w:rsidP="00260469">
            <w:pPr>
              <w:ind w:left="708" w:hanging="708"/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833D68" w14:textId="7965E488" w:rsidR="00785A32" w:rsidRPr="0085422F" w:rsidRDefault="00260469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37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D78AD5" w14:textId="14889C87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F5F53A" w14:textId="23345FBE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6CD8E75B" w14:textId="77777777" w:rsidTr="00C423E0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B1402C" w14:textId="2FFA5AA2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 xml:space="preserve">Olanzapine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F799D9" w14:textId="0C9FDFE5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AH0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D5E6B6" w14:textId="6A0174A9" w:rsidR="00785A32" w:rsidRPr="0085422F" w:rsidRDefault="001102CC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C/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009587" w14:textId="54E560D1" w:rsidR="00785A32" w:rsidRPr="0085422F" w:rsidRDefault="001102CC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5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E754BD5" w14:textId="3AAE1166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EB2AE2" w14:textId="2B49BB44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5B907064" w14:textId="77777777" w:rsidTr="00C423E0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C0D504" w14:textId="7E2C13DD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Paliperidon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B8B832" w14:textId="4AD694B8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AX1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7F236A" w14:textId="7EC02191" w:rsidR="00785A32" w:rsidRPr="0085422F" w:rsidRDefault="001102CC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07E7DC2" w14:textId="2BD4AA3E" w:rsidR="00785A32" w:rsidRPr="0085422F" w:rsidRDefault="001102CC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3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AB7D07" w14:textId="65331B4B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E851A2" w14:textId="46A1DEDE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65B587A2" w14:textId="77777777" w:rsidTr="00C423E0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B979CF7" w14:textId="50A85790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Quetiapin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6DA7C5" w14:textId="23ECE588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AH0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C9E3BE" w14:textId="52D0DDE7" w:rsidR="00785A32" w:rsidRPr="0085422F" w:rsidRDefault="001102CC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C/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32CC30" w14:textId="25D66604" w:rsidR="00785A32" w:rsidRPr="0085422F" w:rsidRDefault="001102CC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5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D027F4" w14:textId="5E298A8E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997F4D" w14:textId="4AEFC935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43B22D42" w14:textId="77777777" w:rsidTr="00C423E0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6847C0" w14:textId="71544E73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 xml:space="preserve">Risperidone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955CBB" w14:textId="33DBCA94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AX0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132C75" w14:textId="2D147FB8" w:rsidR="00785A32" w:rsidRPr="0085422F" w:rsidRDefault="001102CC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9D32AA" w14:textId="06748EA3" w:rsidR="00785A32" w:rsidRPr="0085422F" w:rsidRDefault="001102CC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AAD5309" w14:textId="19BCDDAF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5771B5" w14:textId="6C06D8EF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760A2928" w14:textId="77777777" w:rsidTr="00C423E0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F4C4D4" w14:textId="5D49DFF6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Zuclopenthixo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2FB5DB" w14:textId="70357DBA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AF0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607F48" w14:textId="3354BB6F" w:rsidR="00785A32" w:rsidRPr="0085422F" w:rsidRDefault="00C423E0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C/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FFB637" w14:textId="0333B15E" w:rsidR="00785A32" w:rsidRPr="0085422F" w:rsidRDefault="00C423E0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EFE1348" w14:textId="7D91330D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366695" w14:textId="5DBD2B21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73204440" w14:textId="77777777" w:rsidTr="00EE52D4">
        <w:trPr>
          <w:jc w:val="center"/>
        </w:trPr>
        <w:tc>
          <w:tcPr>
            <w:tcW w:w="12616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97FF0C" w14:textId="6AE396D7" w:rsidR="00785A32" w:rsidRPr="0085422F" w:rsidRDefault="00785A32" w:rsidP="00785A32">
            <w:pPr>
              <w:rPr>
                <w:b/>
                <w:sz w:val="22"/>
                <w:szCs w:val="22"/>
              </w:rPr>
            </w:pPr>
            <w:r w:rsidRPr="0085422F">
              <w:rPr>
                <w:b/>
                <w:sz w:val="22"/>
                <w:szCs w:val="22"/>
              </w:rPr>
              <w:t>Benzodiazepines/hypnotics</w:t>
            </w:r>
          </w:p>
        </w:tc>
      </w:tr>
      <w:tr w:rsidR="0085422F" w:rsidRPr="0085422F" w14:paraId="26BC1D02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6F8D6" w14:textId="6AE3794F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Lorazepam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EE6C6" w14:textId="42F08117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BA0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C383D" w14:textId="65DE7AF3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EC21A" w14:textId="2C9E443A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5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52FF0" w14:textId="1EB695D5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CF051" w14:textId="24ADF50E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3</w:t>
            </w:r>
          </w:p>
        </w:tc>
      </w:tr>
      <w:tr w:rsidR="0085422F" w:rsidRPr="0085422F" w14:paraId="02551025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19771" w14:textId="38679CB2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Diazepam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D86C6" w14:textId="0D121044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BA0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0268B" w14:textId="231FA195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3478B" w14:textId="17E25015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B88FD" w14:textId="2E89425A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341ED" w14:textId="4FD11F63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</w:tr>
      <w:tr w:rsidR="0085422F" w:rsidRPr="0085422F" w14:paraId="65EC4A5B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91643" w14:textId="2FCEE6A9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Clonazepam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9D912" w14:textId="7757F15F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3AE0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88A29" w14:textId="0F869AC9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94A90" w14:textId="11339C1C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5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7D25F" w14:textId="789C78F5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E62AC" w14:textId="289CAF56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2B47AAA1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D7839" w14:textId="60C7B993" w:rsidR="00785A32" w:rsidRPr="0085422F" w:rsidRDefault="00785A32" w:rsidP="00785A32">
            <w:pPr>
              <w:rPr>
                <w:i/>
                <w:sz w:val="22"/>
                <w:szCs w:val="22"/>
              </w:rPr>
            </w:pPr>
            <w:proofErr w:type="spellStart"/>
            <w:r w:rsidRPr="0085422F">
              <w:rPr>
                <w:i/>
                <w:sz w:val="22"/>
                <w:szCs w:val="22"/>
              </w:rPr>
              <w:t>Chlorazepate</w:t>
            </w:r>
            <w:proofErr w:type="spellEnd"/>
            <w:r w:rsidRPr="0085422F">
              <w:rPr>
                <w:i/>
                <w:sz w:val="22"/>
                <w:szCs w:val="22"/>
              </w:rPr>
              <w:t>*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3AE90" w14:textId="549CAE16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BA0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F1925" w14:textId="39ECD9B3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E1922" w14:textId="70D8EBE8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A0384" w14:textId="1C0E3E05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5AC82" w14:textId="37E52233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55644048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9AD30" w14:textId="492B911E" w:rsidR="00785A32" w:rsidRPr="0085422F" w:rsidRDefault="00785A32" w:rsidP="00785A32">
            <w:pPr>
              <w:rPr>
                <w:b/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lprazolam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B7AF0" w14:textId="5308FFF6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BA1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BC031" w14:textId="4E688935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4734B" w14:textId="25D46FA4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5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60E50" w14:textId="3FC72CF4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FE0EA" w14:textId="00F6F30F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2A5C30D6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2EABE" w14:textId="43C65660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 xml:space="preserve">Flurazepam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D6ABD" w14:textId="4FEFA2ED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CD0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F6236" w14:textId="1B64A6A6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F8DC0" w14:textId="00422AC2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5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433AB" w14:textId="4697D83E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F0D40" w14:textId="6C5DD7FD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156DA3B0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A3A64" w14:textId="3FCE2706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Flunitrazepam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DC32A" w14:textId="7E8E944E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CD0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4ECF3" w14:textId="7F59F376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75236" w14:textId="7FC7A514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5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ECE18" w14:textId="68FDE6AC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5384D" w14:textId="67340077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12E41F01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A5CB8" w14:textId="3EC01F0C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Zolpidem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AB1E8" w14:textId="58482A5E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CF0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68823C" w14:textId="38DDE8CF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854BF" w14:textId="65D09C20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5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3C86C" w14:textId="3569D9E1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CBF4F" w14:textId="6B73D4E2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4</w:t>
            </w:r>
          </w:p>
        </w:tc>
      </w:tr>
      <w:tr w:rsidR="0085422F" w:rsidRPr="0085422F" w14:paraId="512C6EB1" w14:textId="77777777" w:rsidTr="00C423E0">
        <w:trPr>
          <w:jc w:val="center"/>
        </w:trPr>
        <w:tc>
          <w:tcPr>
            <w:tcW w:w="12616" w:type="dxa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27F855F" w14:textId="3758F46A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b/>
                <w:sz w:val="22"/>
                <w:szCs w:val="22"/>
              </w:rPr>
              <w:t>Antidepressants</w:t>
            </w:r>
          </w:p>
        </w:tc>
      </w:tr>
      <w:tr w:rsidR="0085422F" w:rsidRPr="0085422F" w14:paraId="54FC577C" w14:textId="77777777" w:rsidTr="00EE52D4">
        <w:trPr>
          <w:jc w:val="center"/>
        </w:trPr>
        <w:tc>
          <w:tcPr>
            <w:tcW w:w="12616" w:type="dxa"/>
            <w:gridSpan w:val="6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72E443B" w14:textId="65206B7E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b/>
                <w:sz w:val="22"/>
                <w:szCs w:val="22"/>
              </w:rPr>
              <w:t>SSRI</w:t>
            </w:r>
          </w:p>
        </w:tc>
      </w:tr>
      <w:tr w:rsidR="0085422F" w:rsidRPr="0085422F" w14:paraId="274A3AD3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517E5" w14:textId="48CF0448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ertralin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9F30F" w14:textId="05C6D085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6AB0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50F66" w14:textId="34391941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E987E2" w14:textId="53131231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5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2A2F5" w14:textId="668D685C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240BD" w14:textId="5102C34D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4B309DA1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F71EA" w14:textId="7BEB1E3B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Fluoxetin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5C9C6" w14:textId="3A9F76F4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6AB0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E7CC4" w14:textId="0D8A941B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93DB7" w14:textId="62EE3124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81FFDC" w14:textId="6F0EC99B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1A3AB" w14:textId="720B344A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15EEB456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C0068" w14:textId="53D65583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Escitalopram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3997B" w14:textId="65B5CF08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6AB1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1F7AC" w14:textId="186079D9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1143A" w14:textId="273F78D7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5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8643C" w14:textId="6BA15970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A0C17" w14:textId="32E1FA7D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0EE012CC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902E4" w14:textId="55344643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Paroxetin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14D69" w14:textId="7D0DE641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6AB0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8F179" w14:textId="3F049C7F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C/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CBCBC" w14:textId="5240E018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0886C" w14:textId="66A1B655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E556D" w14:textId="3AF8EDFF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</w:tr>
      <w:tr w:rsidR="0085422F" w:rsidRPr="0085422F" w14:paraId="4D1F2BE4" w14:textId="77777777" w:rsidTr="00EE52D4">
        <w:trPr>
          <w:jc w:val="center"/>
        </w:trPr>
        <w:tc>
          <w:tcPr>
            <w:tcW w:w="1261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8BEDC87" w14:textId="12947697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b/>
                <w:sz w:val="22"/>
                <w:szCs w:val="22"/>
              </w:rPr>
              <w:t>SNRI</w:t>
            </w:r>
          </w:p>
        </w:tc>
      </w:tr>
      <w:tr w:rsidR="0085422F" w:rsidRPr="0085422F" w14:paraId="2D2E2B37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3A59E" w14:textId="7A43EE00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Duloxetin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05DA7" w14:textId="2C6497A5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6AX2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A7264F" w14:textId="6F1FC46F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3FC67" w14:textId="3E840835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3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5656F" w14:textId="303A08E5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10E4B" w14:textId="22534DC7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2F35EF6F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C99E5" w14:textId="1C8DBCDF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lastRenderedPageBreak/>
              <w:t>Venlafaxin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8D53F" w14:textId="6F9F7FAC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6AX1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DC78C" w14:textId="30BFC48C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B7B2E" w14:textId="39BA23E7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75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8D9E2" w14:textId="25A6D2A3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B77F6" w14:textId="70DB7FE4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43B33E51" w14:textId="77777777" w:rsidTr="00EE52D4">
        <w:trPr>
          <w:jc w:val="center"/>
        </w:trPr>
        <w:tc>
          <w:tcPr>
            <w:tcW w:w="1261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B1BC723" w14:textId="670D0865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b/>
                <w:sz w:val="22"/>
                <w:szCs w:val="22"/>
              </w:rPr>
              <w:t>Tricyclic</w:t>
            </w:r>
          </w:p>
        </w:tc>
      </w:tr>
      <w:tr w:rsidR="0085422F" w:rsidRPr="0085422F" w14:paraId="3D54993D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A7088" w14:textId="77596CF9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Clomipramin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9ED7A" w14:textId="127CF03E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6AA0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64330" w14:textId="25252B8F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C/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CB562" w14:textId="1EE86E16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3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BF9B4" w14:textId="0E9885AB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7689A" w14:textId="2FC63B4D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5FE00F48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782F6" w14:textId="3E6D759A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mitriptylin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E0E64" w14:textId="64B9069D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6AA0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54D99" w14:textId="354AE57A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C/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A6583" w14:textId="498F3F80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81458" w14:textId="75D73648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17346" w14:textId="7A1D4446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47F2863B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7289B" w14:textId="43554C7F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ortriptylin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A4F21" w14:textId="431C8AA4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6AA1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29FBE" w14:textId="14E262F0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C/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F9123" w14:textId="2B314F2C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3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D87EA" w14:textId="2D252816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41264" w14:textId="62DDBAFC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2BF17E41" w14:textId="77777777" w:rsidTr="00EE52D4">
        <w:trPr>
          <w:jc w:val="center"/>
        </w:trPr>
        <w:tc>
          <w:tcPr>
            <w:tcW w:w="1261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BEADB71" w14:textId="7A3716B0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b/>
                <w:sz w:val="22"/>
                <w:szCs w:val="22"/>
              </w:rPr>
              <w:t>Others</w:t>
            </w:r>
          </w:p>
        </w:tc>
      </w:tr>
      <w:tr w:rsidR="0085422F" w:rsidRPr="0085422F" w14:paraId="2E34D8F8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5555C" w14:textId="29392395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Trazodon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0D81E" w14:textId="712AE30A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6AX0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4BF96" w14:textId="4BFA4F4D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FB645" w14:textId="1D6B1867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0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88AC8" w14:textId="04DD0B1B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0E4C2" w14:textId="1DFF4FB5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621AB039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46A8D" w14:textId="66CBD733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Mirtazapin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12132" w14:textId="34C7A771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6AX1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6A4DA" w14:textId="60BE3A08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596E3" w14:textId="1CC78D06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5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86F80" w14:textId="23003608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A57E4" w14:textId="62B4DCE8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</w:tr>
      <w:tr w:rsidR="0085422F" w:rsidRPr="0085422F" w14:paraId="7A0862D9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77837" w14:textId="69271497" w:rsidR="00785A32" w:rsidRPr="0085422F" w:rsidRDefault="00785A32" w:rsidP="00785A32">
            <w:pPr>
              <w:rPr>
                <w:i/>
                <w:sz w:val="22"/>
                <w:szCs w:val="22"/>
              </w:rPr>
            </w:pPr>
            <w:r w:rsidRPr="0085422F">
              <w:rPr>
                <w:i/>
                <w:sz w:val="22"/>
                <w:szCs w:val="22"/>
              </w:rPr>
              <w:t>Bupropion*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5554D" w14:textId="0CF701DC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6AX1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30930" w14:textId="7CC53AD7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402D0" w14:textId="714F38CD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B92F9" w14:textId="6F1A7554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22EC1" w14:textId="6F5B305B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1E9942B5" w14:textId="77777777" w:rsidTr="00EE52D4">
        <w:trPr>
          <w:jc w:val="center"/>
        </w:trPr>
        <w:tc>
          <w:tcPr>
            <w:tcW w:w="12616" w:type="dxa"/>
            <w:gridSpan w:val="6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419031E" w14:textId="31C41B87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b/>
                <w:sz w:val="22"/>
                <w:szCs w:val="22"/>
              </w:rPr>
              <w:t>Mood stabilizers/impulse control</w:t>
            </w:r>
          </w:p>
        </w:tc>
      </w:tr>
      <w:tr w:rsidR="0085422F" w:rsidRPr="0085422F" w14:paraId="21B4B420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13F63B" w14:textId="32C3E424" w:rsidR="00785A32" w:rsidRPr="0085422F" w:rsidRDefault="00785A32" w:rsidP="00785A32">
            <w:pPr>
              <w:rPr>
                <w:i/>
                <w:sz w:val="22"/>
                <w:szCs w:val="22"/>
              </w:rPr>
            </w:pPr>
            <w:r w:rsidRPr="0085422F">
              <w:rPr>
                <w:i/>
                <w:sz w:val="22"/>
                <w:szCs w:val="22"/>
              </w:rPr>
              <w:t>Lithium*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06989A" w14:textId="120298EC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5AN0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62B63E" w14:textId="356F4690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FBFBF8" w14:textId="5E91CC97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DA2035" w14:textId="169609A0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91264E1" w14:textId="76F94B92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7B51B705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AD1DAC8" w14:textId="38361979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Valproic acid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C4F1937" w14:textId="2F4F4AAB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3AG0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9186C9B" w14:textId="08F2D0EA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D096E1F" w14:textId="31661460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00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C2FF66" w14:textId="21FE1F74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6CCD69B" w14:textId="54D51F7E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40D15B7D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AB19B0" w14:textId="51779A0A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Topiramat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290FFE" w14:textId="25AC173C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3AX1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35225E" w14:textId="6645693D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6A7D8C" w14:textId="69D11A7A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5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053D65" w14:textId="5DD271F4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1117F9" w14:textId="0F25FD91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17E087BF" w14:textId="77777777" w:rsidTr="00C423E0">
        <w:trPr>
          <w:jc w:val="center"/>
        </w:trPr>
        <w:tc>
          <w:tcPr>
            <w:tcW w:w="1261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227B49" w14:textId="60743767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b/>
                <w:sz w:val="22"/>
                <w:szCs w:val="22"/>
              </w:rPr>
              <w:t>Analgesics</w:t>
            </w:r>
          </w:p>
        </w:tc>
      </w:tr>
      <w:tr w:rsidR="0085422F" w:rsidRPr="0085422F" w14:paraId="64D93DDB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47757" w14:textId="0DF49176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Pregabalin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3C937" w14:textId="4C175D70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3AX1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9A342" w14:textId="0FE326E6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5CE5E6" w14:textId="1EC9BFA3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5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30CFC" w14:textId="7022E94B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B60B37" w14:textId="3DDFE023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4</w:t>
            </w:r>
          </w:p>
        </w:tc>
      </w:tr>
      <w:tr w:rsidR="0085422F" w:rsidRPr="0085422F" w14:paraId="3E5A7D22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6E494" w14:textId="1A35963F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Gabapentin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48BA2" w14:textId="4A47491C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3AX1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F6F6D" w14:textId="185801F3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82701" w14:textId="76AF2480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90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C02CA" w14:textId="34EC6193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3F77E" w14:textId="33CD4119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5</w:t>
            </w:r>
          </w:p>
        </w:tc>
      </w:tr>
      <w:tr w:rsidR="0085422F" w:rsidRPr="0085422F" w14:paraId="08B180FB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F4B75" w14:textId="776FA913" w:rsidR="00785A32" w:rsidRPr="0085422F" w:rsidRDefault="00785A32" w:rsidP="00785A32">
            <w:pPr>
              <w:rPr>
                <w:i/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Tramadol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8D78F" w14:textId="782A5E52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2AX0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FCD4D" w14:textId="034F8A31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876D6" w14:textId="618F0A2B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0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E93A2" w14:textId="15AD5311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2764E" w14:textId="177C435B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</w:t>
            </w:r>
          </w:p>
        </w:tc>
      </w:tr>
      <w:tr w:rsidR="0085422F" w:rsidRPr="0085422F" w14:paraId="6A815598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A1016" w14:textId="3F1A8511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i/>
                <w:sz w:val="22"/>
                <w:szCs w:val="22"/>
              </w:rPr>
              <w:t>Celecoxib*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5653F" w14:textId="1D78B4E1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M01AH0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C0134" w14:textId="1D753525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8C960" w14:textId="7794068B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7F78E" w14:textId="1DD3CA68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0DB14" w14:textId="06CEDA56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</w:tr>
      <w:tr w:rsidR="0085422F" w:rsidRPr="0085422F" w14:paraId="456D422E" w14:textId="77777777" w:rsidTr="00C423E0">
        <w:trPr>
          <w:jc w:val="center"/>
        </w:trPr>
        <w:tc>
          <w:tcPr>
            <w:tcW w:w="1261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2703350" w14:textId="2156E15D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b/>
                <w:sz w:val="22"/>
                <w:szCs w:val="22"/>
              </w:rPr>
              <w:t>Anticholinergic-Spasmolytic</w:t>
            </w:r>
          </w:p>
        </w:tc>
      </w:tr>
      <w:tr w:rsidR="0085422F" w:rsidRPr="0085422F" w14:paraId="134EA2C3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0A872" w14:textId="44A6DF12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Biperiden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07DCA" w14:textId="7CB916E8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N04AA0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404A9" w14:textId="78DBC407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C/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1DFEA" w14:textId="62813AB1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AC6B3" w14:textId="6E601566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59E17" w14:textId="409ED6A1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47189981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6D47A" w14:textId="673CA30C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tropin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E3151" w14:textId="1CC240A2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lang w:val="es-ES"/>
              </w:rPr>
              <w:t>S01FA0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6FB8C" w14:textId="64FF148C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C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3FFBB" w14:textId="478385F6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0.6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22AA8" w14:textId="69980991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B3CCF" w14:textId="09CEB164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5F841B84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5CE92" w14:textId="3476D9E6" w:rsidR="00785A32" w:rsidRPr="0085422F" w:rsidRDefault="00785A32" w:rsidP="00785A32">
            <w:pPr>
              <w:rPr>
                <w:sz w:val="22"/>
                <w:szCs w:val="22"/>
              </w:rPr>
            </w:pPr>
            <w:proofErr w:type="spellStart"/>
            <w:r w:rsidRPr="0085422F">
              <w:rPr>
                <w:sz w:val="22"/>
                <w:szCs w:val="22"/>
              </w:rPr>
              <w:t>Solifenacin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A4B9E" w14:textId="6EF902AB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G04BD0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837F8" w14:textId="0B1041DC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C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3BDC2" w14:textId="136C4AC5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5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26F4F" w14:textId="7C666CAA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51358" w14:textId="5977F9BB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5FBB094C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207D3A" w14:textId="1C69EC61" w:rsidR="00785A32" w:rsidRPr="0085422F" w:rsidRDefault="00785A32" w:rsidP="00785A32">
            <w:pPr>
              <w:rPr>
                <w:sz w:val="22"/>
                <w:szCs w:val="22"/>
              </w:rPr>
            </w:pPr>
            <w:proofErr w:type="spellStart"/>
            <w:r w:rsidRPr="0085422F">
              <w:rPr>
                <w:sz w:val="22"/>
                <w:szCs w:val="22"/>
              </w:rPr>
              <w:t>Fesoterodine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06FBA" w14:textId="22232536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G04BD1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1279C" w14:textId="71791B5A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C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CED87" w14:textId="779B8496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4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117F2" w14:textId="0D7362AB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0A51C" w14:textId="6AB461CF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4F0082F5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764E2" w14:textId="6A3F17F5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Flavoxat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9F037" w14:textId="12876E02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G04BD0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9CB0F" w14:textId="328945E4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C/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CD456" w14:textId="2380B4DA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600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5F995" w14:textId="055106C1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4ADE9" w14:textId="03C72478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</w:tr>
      <w:tr w:rsidR="0085422F" w:rsidRPr="0085422F" w14:paraId="2CB30BAA" w14:textId="77777777" w:rsidTr="00C423E0">
        <w:trPr>
          <w:jc w:val="center"/>
        </w:trPr>
        <w:tc>
          <w:tcPr>
            <w:tcW w:w="1261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DAE5EA" w14:textId="022FE089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b/>
                <w:sz w:val="22"/>
                <w:szCs w:val="22"/>
              </w:rPr>
              <w:t>Antihypertensives</w:t>
            </w:r>
          </w:p>
        </w:tc>
      </w:tr>
      <w:tr w:rsidR="0085422F" w:rsidRPr="0085422F" w14:paraId="56AF8206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34170" w14:textId="1B2FE884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Doxazosin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AF5DB" w14:textId="71342D88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C02CA0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ED259" w14:textId="63482437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B9F2F" w14:textId="12524A9E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246DF" w14:textId="598469CC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E5A31D" w14:textId="340B6D51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59A3BE79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C0F00" w14:textId="0D51E0F2" w:rsidR="00785A32" w:rsidRPr="0085422F" w:rsidRDefault="00785A32" w:rsidP="00785A32">
            <w:pPr>
              <w:rPr>
                <w:i/>
                <w:sz w:val="22"/>
                <w:szCs w:val="22"/>
              </w:rPr>
            </w:pPr>
            <w:r w:rsidRPr="0085422F">
              <w:rPr>
                <w:i/>
                <w:sz w:val="22"/>
                <w:szCs w:val="22"/>
              </w:rPr>
              <w:t>Propranolol*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37CC0" w14:textId="5C7A6933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C07AA0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70D03" w14:textId="574AF9DE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C59E5" w14:textId="24387E03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83F48" w14:textId="4F76B360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05D30" w14:textId="4F8BA2FF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3</w:t>
            </w:r>
          </w:p>
        </w:tc>
      </w:tr>
      <w:tr w:rsidR="0085422F" w:rsidRPr="0085422F" w14:paraId="050E1D08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EFF18" w14:textId="192F6375" w:rsidR="00785A32" w:rsidRPr="0085422F" w:rsidRDefault="00785A32" w:rsidP="00785A32">
            <w:pPr>
              <w:rPr>
                <w:i/>
                <w:sz w:val="22"/>
                <w:szCs w:val="22"/>
              </w:rPr>
            </w:pPr>
            <w:r w:rsidRPr="0085422F">
              <w:rPr>
                <w:i/>
                <w:sz w:val="22"/>
                <w:szCs w:val="22"/>
              </w:rPr>
              <w:t>Furosemide*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C2DFC" w14:textId="55E539BC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C03CA0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37262" w14:textId="7260A2C5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74231" w14:textId="0ECAF05A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D4571" w14:textId="15A16EE0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DAE22" w14:textId="356D79CB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4E117BB9" w14:textId="77777777" w:rsidTr="00C423E0">
        <w:trPr>
          <w:jc w:val="center"/>
        </w:trPr>
        <w:tc>
          <w:tcPr>
            <w:tcW w:w="12616" w:type="dxa"/>
            <w:gridSpan w:val="6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FD29E57" w14:textId="59F7CA3B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b/>
                <w:sz w:val="22"/>
                <w:szCs w:val="22"/>
              </w:rPr>
              <w:t>Antidiabetics</w:t>
            </w:r>
          </w:p>
        </w:tc>
      </w:tr>
      <w:tr w:rsidR="0085422F" w:rsidRPr="0085422F" w14:paraId="4E6B43D8" w14:textId="77777777" w:rsidTr="00C423E0">
        <w:trPr>
          <w:jc w:val="center"/>
        </w:trPr>
        <w:tc>
          <w:tcPr>
            <w:tcW w:w="2395" w:type="dxa"/>
          </w:tcPr>
          <w:p w14:paraId="0FC43576" w14:textId="189EA354" w:rsidR="00785A32" w:rsidRPr="0085422F" w:rsidRDefault="00785A32" w:rsidP="00785A32">
            <w:pPr>
              <w:rPr>
                <w:i/>
                <w:sz w:val="22"/>
                <w:szCs w:val="22"/>
              </w:rPr>
            </w:pPr>
            <w:r w:rsidRPr="0085422F">
              <w:rPr>
                <w:i/>
                <w:sz w:val="22"/>
                <w:szCs w:val="22"/>
              </w:rPr>
              <w:t>Metformin*</w:t>
            </w:r>
          </w:p>
        </w:tc>
        <w:tc>
          <w:tcPr>
            <w:tcW w:w="1291" w:type="dxa"/>
          </w:tcPr>
          <w:p w14:paraId="546F3474" w14:textId="67CDFA06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10BA02</w:t>
            </w:r>
          </w:p>
        </w:tc>
        <w:tc>
          <w:tcPr>
            <w:tcW w:w="2551" w:type="dxa"/>
          </w:tcPr>
          <w:p w14:paraId="2A63F54A" w14:textId="005159B4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2548" w:type="dxa"/>
          </w:tcPr>
          <w:p w14:paraId="47DB82D6" w14:textId="73449DBB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2414" w:type="dxa"/>
          </w:tcPr>
          <w:p w14:paraId="7543ADC1" w14:textId="1AD065BB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0</w:t>
            </w:r>
          </w:p>
        </w:tc>
        <w:tc>
          <w:tcPr>
            <w:tcW w:w="1417" w:type="dxa"/>
          </w:tcPr>
          <w:p w14:paraId="406DC6AA" w14:textId="1CD74504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6BC2A8D3" w14:textId="77777777" w:rsidTr="00EE52D4">
        <w:trPr>
          <w:jc w:val="center"/>
        </w:trPr>
        <w:tc>
          <w:tcPr>
            <w:tcW w:w="12616" w:type="dxa"/>
            <w:gridSpan w:val="6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99171AC" w14:textId="57C5D027" w:rsidR="00785A32" w:rsidRPr="0085422F" w:rsidRDefault="00785A32" w:rsidP="00785A32">
            <w:pPr>
              <w:rPr>
                <w:sz w:val="22"/>
                <w:szCs w:val="22"/>
              </w:rPr>
            </w:pPr>
            <w:r w:rsidRPr="0085422F">
              <w:rPr>
                <w:b/>
                <w:sz w:val="22"/>
                <w:szCs w:val="22"/>
              </w:rPr>
              <w:t>Corticosteroids</w:t>
            </w:r>
          </w:p>
        </w:tc>
      </w:tr>
      <w:tr w:rsidR="0085422F" w:rsidRPr="0085422F" w14:paraId="58BA8E1A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3A296" w14:textId="18EC8F15" w:rsidR="00785A32" w:rsidRPr="0085422F" w:rsidRDefault="00785A32" w:rsidP="00785A32">
            <w:pPr>
              <w:rPr>
                <w:i/>
                <w:sz w:val="22"/>
                <w:szCs w:val="22"/>
              </w:rPr>
            </w:pPr>
            <w:r w:rsidRPr="0085422F">
              <w:rPr>
                <w:i/>
                <w:sz w:val="22"/>
                <w:szCs w:val="22"/>
              </w:rPr>
              <w:t>Methylprednisolone*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EE42F" w14:textId="0E611886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H02AB0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22160" w14:textId="4BEB04DD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8AFB6" w14:textId="5E829D1C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118C1" w14:textId="7C5179C0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F69CD" w14:textId="62FC6121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43676E7F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A50DF" w14:textId="4639C9A2" w:rsidR="00785A32" w:rsidRPr="0085422F" w:rsidRDefault="00785A32" w:rsidP="00785A32">
            <w:pPr>
              <w:rPr>
                <w:i/>
                <w:sz w:val="22"/>
                <w:szCs w:val="22"/>
              </w:rPr>
            </w:pPr>
            <w:r w:rsidRPr="0085422F">
              <w:rPr>
                <w:i/>
                <w:sz w:val="22"/>
                <w:szCs w:val="22"/>
              </w:rPr>
              <w:t>Fluticasone-Salmeterol*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943AF" w14:textId="2C18F70F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R03AK0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98331" w14:textId="12266E27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24EBA" w14:textId="3F57306C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D21D3" w14:textId="3439C7CA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778F0" w14:textId="07270A7B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</w:tr>
      <w:tr w:rsidR="0085422F" w:rsidRPr="0085422F" w14:paraId="4F3F562F" w14:textId="77777777" w:rsidTr="00EE52D4">
        <w:trPr>
          <w:jc w:val="center"/>
        </w:trPr>
        <w:tc>
          <w:tcPr>
            <w:tcW w:w="1261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26A9E16" w14:textId="2F5AAE1E" w:rsidR="00785A32" w:rsidRPr="0085422F" w:rsidRDefault="00785A32" w:rsidP="00785A32">
            <w:pPr>
              <w:rPr>
                <w:b/>
                <w:sz w:val="22"/>
                <w:szCs w:val="22"/>
              </w:rPr>
            </w:pPr>
            <w:r w:rsidRPr="0085422F">
              <w:rPr>
                <w:b/>
                <w:sz w:val="22"/>
                <w:szCs w:val="22"/>
              </w:rPr>
              <w:t>Other drugs</w:t>
            </w:r>
          </w:p>
        </w:tc>
      </w:tr>
      <w:tr w:rsidR="0085422F" w:rsidRPr="0085422F" w14:paraId="218A841A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B4531" w14:textId="122EA24B" w:rsidR="00785A32" w:rsidRPr="0085422F" w:rsidRDefault="00785A32" w:rsidP="00785A32">
            <w:pPr>
              <w:rPr>
                <w:i/>
                <w:sz w:val="22"/>
                <w:szCs w:val="22"/>
              </w:rPr>
            </w:pPr>
            <w:r w:rsidRPr="0085422F">
              <w:rPr>
                <w:i/>
                <w:sz w:val="22"/>
                <w:szCs w:val="22"/>
              </w:rPr>
              <w:t>Methotrexate*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EB0D1" w14:textId="38505ADD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L04AX0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85F06" w14:textId="675C8430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AF5A2" w14:textId="733ABC58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A3CF1" w14:textId="7E39DC72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0E915" w14:textId="7FC9BBD7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</w:tr>
      <w:tr w:rsidR="00EE52D4" w:rsidRPr="0085422F" w14:paraId="1A5440E7" w14:textId="77777777" w:rsidTr="00EE52D4">
        <w:trPr>
          <w:jc w:val="center"/>
        </w:trPr>
        <w:tc>
          <w:tcPr>
            <w:tcW w:w="2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8D993" w14:textId="38EE5664" w:rsidR="00785A32" w:rsidRPr="0085422F" w:rsidRDefault="00785A32" w:rsidP="00785A32">
            <w:pPr>
              <w:rPr>
                <w:sz w:val="22"/>
                <w:szCs w:val="22"/>
              </w:rPr>
            </w:pPr>
            <w:proofErr w:type="spellStart"/>
            <w:r w:rsidRPr="0085422F">
              <w:rPr>
                <w:sz w:val="22"/>
                <w:szCs w:val="22"/>
              </w:rPr>
              <w:t>Meclozine</w:t>
            </w:r>
            <w:proofErr w:type="spellEnd"/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84438" w14:textId="3A24FC56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R06AE0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55FB2" w14:textId="1DF00994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AC/S</w:t>
            </w:r>
          </w:p>
        </w:tc>
        <w:tc>
          <w:tcPr>
            <w:tcW w:w="2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D294C" w14:textId="02891538" w:rsidR="00785A32" w:rsidRPr="0085422F" w:rsidRDefault="000C642B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25</w:t>
            </w:r>
          </w:p>
        </w:tc>
        <w:tc>
          <w:tcPr>
            <w:tcW w:w="2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F9F63" w14:textId="613DF0D6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A281A3" w14:textId="793818EB" w:rsidR="00785A32" w:rsidRPr="0085422F" w:rsidRDefault="00785A32" w:rsidP="00785A32">
            <w:pPr>
              <w:jc w:val="center"/>
              <w:rPr>
                <w:sz w:val="22"/>
                <w:szCs w:val="22"/>
              </w:rPr>
            </w:pPr>
            <w:r w:rsidRPr="0085422F">
              <w:rPr>
                <w:sz w:val="22"/>
                <w:szCs w:val="22"/>
              </w:rPr>
              <w:t>1</w:t>
            </w:r>
          </w:p>
        </w:tc>
      </w:tr>
    </w:tbl>
    <w:p w14:paraId="12CA6691" w14:textId="7435A3A8" w:rsidR="00AD0E9F" w:rsidRPr="0085422F" w:rsidRDefault="00AD0E9F" w:rsidP="00BB76CF">
      <w:pPr>
        <w:rPr>
          <w:sz w:val="20"/>
        </w:rPr>
      </w:pPr>
    </w:p>
    <w:p w14:paraId="2D607D2E" w14:textId="1FB0BDDB" w:rsidR="00A34F6D" w:rsidRPr="0085422F" w:rsidRDefault="00A34F6D" w:rsidP="00A34F6D">
      <w:pPr>
        <w:ind w:left="1416"/>
      </w:pPr>
      <w:r w:rsidRPr="0085422F">
        <w:t>* Drugs not included in the list of medications used in the calculation of the DBI (Byrne et al. 2018; 8(7</w:t>
      </w:r>
      <w:proofErr w:type="gramStart"/>
      <w:r w:rsidRPr="0085422F">
        <w:t>):e</w:t>
      </w:r>
      <w:proofErr w:type="gramEnd"/>
      <w:r w:rsidRPr="0085422F">
        <w:t>022500)</w:t>
      </w:r>
    </w:p>
    <w:p w14:paraId="48D46030" w14:textId="4A244799" w:rsidR="00C423E0" w:rsidRPr="0085422F" w:rsidRDefault="00C423E0" w:rsidP="00C423E0">
      <w:pPr>
        <w:ind w:left="1416"/>
        <w:rPr>
          <w:sz w:val="20"/>
        </w:rPr>
      </w:pPr>
      <w:r w:rsidRPr="0085422F">
        <w:t xml:space="preserve">WHO ATC: World Health </w:t>
      </w:r>
      <w:r w:rsidR="0000298C" w:rsidRPr="0085422F">
        <w:t>Organization</w:t>
      </w:r>
      <w:r w:rsidRPr="0085422F">
        <w:t xml:space="preserve"> Anatomical Therapeutic Classification; n = patients exposed</w:t>
      </w:r>
    </w:p>
    <w:sectPr w:rsidR="00C423E0" w:rsidRPr="0085422F" w:rsidSect="00EE52D4">
      <w:headerReference w:type="default" r:id="rId7"/>
      <w:pgSz w:w="16838" w:h="11906" w:orient="landscape"/>
      <w:pgMar w:top="284" w:right="851" w:bottom="28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79BB399" w14:textId="77777777" w:rsidR="002E4AB7" w:rsidRDefault="002E4AB7" w:rsidP="00893354">
      <w:r>
        <w:separator/>
      </w:r>
    </w:p>
  </w:endnote>
  <w:endnote w:type="continuationSeparator" w:id="0">
    <w:p w14:paraId="3CEDBADC" w14:textId="77777777" w:rsidR="002E4AB7" w:rsidRDefault="002E4AB7" w:rsidP="008933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99FBC7" w14:textId="77777777" w:rsidR="002E4AB7" w:rsidRDefault="002E4AB7" w:rsidP="00893354">
      <w:r>
        <w:separator/>
      </w:r>
    </w:p>
  </w:footnote>
  <w:footnote w:type="continuationSeparator" w:id="0">
    <w:p w14:paraId="24C8E1A2" w14:textId="77777777" w:rsidR="002E4AB7" w:rsidRDefault="002E4AB7" w:rsidP="0089335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ED0F92" w14:textId="77777777" w:rsidR="00893354" w:rsidRDefault="00893354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454D2D"/>
    <w:multiLevelType w:val="hybridMultilevel"/>
    <w:tmpl w:val="12942510"/>
    <w:lvl w:ilvl="0" w:tplc="D832AB1E">
      <w:start w:val="1"/>
      <w:numFmt w:val="bullet"/>
      <w:lvlText w:val="*"/>
      <w:lvlJc w:val="left"/>
      <w:pPr>
        <w:ind w:left="1776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num w:numId="1" w16cid:durableId="291792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8"/>
  <w:activeWritingStyle w:appName="MSWord" w:lang="es-ES" w:vendorID="64" w:dllVersion="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4D84"/>
    <w:rsid w:val="0000298C"/>
    <w:rsid w:val="00015442"/>
    <w:rsid w:val="00043F24"/>
    <w:rsid w:val="0006523B"/>
    <w:rsid w:val="00086774"/>
    <w:rsid w:val="000C525F"/>
    <w:rsid w:val="000C642B"/>
    <w:rsid w:val="000C6F50"/>
    <w:rsid w:val="000F451E"/>
    <w:rsid w:val="000F4632"/>
    <w:rsid w:val="000F484E"/>
    <w:rsid w:val="001102CC"/>
    <w:rsid w:val="001122E6"/>
    <w:rsid w:val="00141E62"/>
    <w:rsid w:val="0015076C"/>
    <w:rsid w:val="00156646"/>
    <w:rsid w:val="00177E09"/>
    <w:rsid w:val="00187168"/>
    <w:rsid w:val="002047F5"/>
    <w:rsid w:val="00260469"/>
    <w:rsid w:val="0028704C"/>
    <w:rsid w:val="00290726"/>
    <w:rsid w:val="002913FD"/>
    <w:rsid w:val="002A612F"/>
    <w:rsid w:val="002D008D"/>
    <w:rsid w:val="002E4AB7"/>
    <w:rsid w:val="003118C9"/>
    <w:rsid w:val="00332570"/>
    <w:rsid w:val="00375275"/>
    <w:rsid w:val="003763AA"/>
    <w:rsid w:val="003A1F84"/>
    <w:rsid w:val="00475215"/>
    <w:rsid w:val="004C6AF6"/>
    <w:rsid w:val="004E553F"/>
    <w:rsid w:val="00504D84"/>
    <w:rsid w:val="005058FD"/>
    <w:rsid w:val="00513539"/>
    <w:rsid w:val="00515ED0"/>
    <w:rsid w:val="005273A0"/>
    <w:rsid w:val="00543FA0"/>
    <w:rsid w:val="00561CF7"/>
    <w:rsid w:val="00577FA0"/>
    <w:rsid w:val="005D47B6"/>
    <w:rsid w:val="005E064A"/>
    <w:rsid w:val="005F0A54"/>
    <w:rsid w:val="00622CE8"/>
    <w:rsid w:val="00706481"/>
    <w:rsid w:val="007455B7"/>
    <w:rsid w:val="00752F2B"/>
    <w:rsid w:val="00765622"/>
    <w:rsid w:val="00781164"/>
    <w:rsid w:val="00785A32"/>
    <w:rsid w:val="007C1FDD"/>
    <w:rsid w:val="00802645"/>
    <w:rsid w:val="00812BB5"/>
    <w:rsid w:val="00820CB2"/>
    <w:rsid w:val="00821B9B"/>
    <w:rsid w:val="0085422F"/>
    <w:rsid w:val="008554F0"/>
    <w:rsid w:val="00856E82"/>
    <w:rsid w:val="00893354"/>
    <w:rsid w:val="009036C7"/>
    <w:rsid w:val="00910F7B"/>
    <w:rsid w:val="00984347"/>
    <w:rsid w:val="0098523B"/>
    <w:rsid w:val="0098784B"/>
    <w:rsid w:val="009D25F4"/>
    <w:rsid w:val="009D694E"/>
    <w:rsid w:val="009E0F31"/>
    <w:rsid w:val="009F0071"/>
    <w:rsid w:val="00A04EDC"/>
    <w:rsid w:val="00A241C9"/>
    <w:rsid w:val="00A34F6D"/>
    <w:rsid w:val="00A3507D"/>
    <w:rsid w:val="00A445E9"/>
    <w:rsid w:val="00AC6CFB"/>
    <w:rsid w:val="00AD0E9F"/>
    <w:rsid w:val="00AD6E1B"/>
    <w:rsid w:val="00AE7307"/>
    <w:rsid w:val="00B217AC"/>
    <w:rsid w:val="00B34497"/>
    <w:rsid w:val="00B37B8B"/>
    <w:rsid w:val="00B44D2A"/>
    <w:rsid w:val="00B47BC7"/>
    <w:rsid w:val="00B54196"/>
    <w:rsid w:val="00B56D9A"/>
    <w:rsid w:val="00B617C8"/>
    <w:rsid w:val="00B859C5"/>
    <w:rsid w:val="00BA2A3D"/>
    <w:rsid w:val="00BA41E6"/>
    <w:rsid w:val="00BB1AEC"/>
    <w:rsid w:val="00BB2E56"/>
    <w:rsid w:val="00BB76CF"/>
    <w:rsid w:val="00BC2558"/>
    <w:rsid w:val="00BD2BF5"/>
    <w:rsid w:val="00C046D3"/>
    <w:rsid w:val="00C12266"/>
    <w:rsid w:val="00C423E0"/>
    <w:rsid w:val="00C42B83"/>
    <w:rsid w:val="00C502BD"/>
    <w:rsid w:val="00C533B1"/>
    <w:rsid w:val="00C605A2"/>
    <w:rsid w:val="00CA5319"/>
    <w:rsid w:val="00CB4B0D"/>
    <w:rsid w:val="00CC518F"/>
    <w:rsid w:val="00CF2687"/>
    <w:rsid w:val="00CF2DB7"/>
    <w:rsid w:val="00D02D7B"/>
    <w:rsid w:val="00D23F39"/>
    <w:rsid w:val="00D419C1"/>
    <w:rsid w:val="00D51FCD"/>
    <w:rsid w:val="00DA21DB"/>
    <w:rsid w:val="00DA6ADA"/>
    <w:rsid w:val="00DB2DF4"/>
    <w:rsid w:val="00DC05DD"/>
    <w:rsid w:val="00DD27DD"/>
    <w:rsid w:val="00E32908"/>
    <w:rsid w:val="00E43ABD"/>
    <w:rsid w:val="00E561AB"/>
    <w:rsid w:val="00EC4560"/>
    <w:rsid w:val="00EE52D4"/>
    <w:rsid w:val="00F103EC"/>
    <w:rsid w:val="00F6583C"/>
    <w:rsid w:val="00F818BD"/>
    <w:rsid w:val="00FB4AE4"/>
    <w:rsid w:val="00FD02AD"/>
    <w:rsid w:val="00FD3B8E"/>
    <w:rsid w:val="00FF5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32E88"/>
  <w15:chartTrackingRefBased/>
  <w15:docId w15:val="{C884252F-9B14-4137-9A37-0EB1ACD2C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D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6583C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820CB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20CB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20CB2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20CB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20CB2"/>
    <w:rPr>
      <w:rFonts w:ascii="Times New Roman" w:eastAsia="Times New Roman" w:hAnsi="Times New Roman" w:cs="Times New Roman"/>
      <w:b/>
      <w:bCs/>
      <w:sz w:val="20"/>
      <w:szCs w:val="20"/>
      <w:lang w:val="en-GB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20CB2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0CB2"/>
    <w:rPr>
      <w:rFonts w:ascii="Segoe UI" w:eastAsia="Times New Roman" w:hAnsi="Segoe UI" w:cs="Segoe UI"/>
      <w:sz w:val="18"/>
      <w:szCs w:val="18"/>
      <w:lang w:val="en-GB" w:eastAsia="es-ES"/>
    </w:rPr>
  </w:style>
  <w:style w:type="table" w:styleId="Tablaconcuadrcula">
    <w:name w:val="Table Grid"/>
    <w:basedOn w:val="Tablanormal"/>
    <w:uiPriority w:val="39"/>
    <w:rsid w:val="00CA5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9335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93354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89335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93354"/>
    <w:rPr>
      <w:rFonts w:ascii="Times New Roman" w:eastAsia="Times New Roman" w:hAnsi="Times New Roman" w:cs="Times New Roman"/>
      <w:sz w:val="24"/>
      <w:szCs w:val="24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1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2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36</Words>
  <Characters>5149</Characters>
  <Application>Microsoft Office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MORERA</dc:creator>
  <cp:keywords/>
  <dc:description/>
  <cp:lastModifiedBy>Teresa Morera Herreras</cp:lastModifiedBy>
  <cp:revision>2</cp:revision>
  <cp:lastPrinted>2025-10-17T08:39:00Z</cp:lastPrinted>
  <dcterms:created xsi:type="dcterms:W3CDTF">2026-02-14T13:41:00Z</dcterms:created>
  <dcterms:modified xsi:type="dcterms:W3CDTF">2026-02-14T13:41:00Z</dcterms:modified>
</cp:coreProperties>
</file>